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A661E" w14:textId="0197E0BC" w:rsidR="00D152EA" w:rsidRPr="009F1BCD" w:rsidRDefault="009F1BCD" w:rsidP="009F1BCD">
      <w:pPr>
        <w:spacing w:line="480" w:lineRule="auto"/>
        <w:rPr>
          <w:rFonts w:ascii="Times New Roman" w:eastAsia="MS Mincho" w:hAnsi="Times New Roman"/>
          <w:b/>
          <w:lang w:val="en-US" w:eastAsia="ja-JP"/>
        </w:rPr>
      </w:pPr>
      <w:r>
        <w:rPr>
          <w:rFonts w:ascii="Times New Roman" w:eastAsia="MS Mincho" w:hAnsi="Times New Roman"/>
          <w:b/>
          <w:lang w:val="en-US" w:eastAsia="ja-JP"/>
        </w:rPr>
        <w:t>Additional File 5</w:t>
      </w:r>
      <w:r w:rsidR="00D152EA">
        <w:rPr>
          <w:rFonts w:ascii="Times New Roman" w:hAnsi="Times New Roman"/>
          <w:b/>
          <w:bCs/>
          <w:lang w:val="en-US"/>
        </w:rPr>
        <w:t>: Interleukin(IL)-2, IL4, IL8, IL10, granulocyte-macrophage</w:t>
      </w:r>
      <w:r w:rsidR="00DE493E">
        <w:rPr>
          <w:rFonts w:ascii="Times New Roman" w:hAnsi="Times New Roman"/>
          <w:b/>
          <w:bCs/>
          <w:lang w:val="en-US"/>
        </w:rPr>
        <w:t xml:space="preserve"> colony-stimulating factor (</w:t>
      </w:r>
      <w:r w:rsidR="00D152EA">
        <w:rPr>
          <w:rFonts w:ascii="Times New Roman" w:hAnsi="Times New Roman"/>
          <w:b/>
          <w:bCs/>
          <w:lang w:val="en-US"/>
        </w:rPr>
        <w:t>GM-CSF</w:t>
      </w:r>
      <w:r w:rsidR="00DE493E">
        <w:rPr>
          <w:rFonts w:ascii="Times New Roman" w:hAnsi="Times New Roman"/>
          <w:b/>
          <w:bCs/>
          <w:lang w:val="en-US"/>
        </w:rPr>
        <w:t>)</w:t>
      </w:r>
      <w:r w:rsidR="00D152EA">
        <w:rPr>
          <w:rFonts w:ascii="Times New Roman" w:hAnsi="Times New Roman"/>
          <w:b/>
          <w:bCs/>
          <w:lang w:val="en-US"/>
        </w:rPr>
        <w:t xml:space="preserve">, </w:t>
      </w:r>
      <w:r w:rsidR="00EC1864">
        <w:rPr>
          <w:rFonts w:ascii="Times New Roman" w:hAnsi="Times New Roman"/>
          <w:b/>
          <w:bCs/>
          <w:lang w:val="en-US"/>
        </w:rPr>
        <w:t>t</w:t>
      </w:r>
      <w:r w:rsidR="00DE493E">
        <w:rPr>
          <w:rFonts w:ascii="Times New Roman" w:hAnsi="Times New Roman"/>
          <w:b/>
          <w:bCs/>
          <w:lang w:val="en-US"/>
        </w:rPr>
        <w:t>umor necrosis factor (</w:t>
      </w:r>
      <w:r w:rsidR="00D152EA">
        <w:rPr>
          <w:rFonts w:ascii="Times New Roman" w:hAnsi="Times New Roman"/>
          <w:b/>
          <w:bCs/>
          <w:lang w:val="en-US"/>
        </w:rPr>
        <w:t>TNF</w:t>
      </w:r>
      <w:r w:rsidR="00DE493E">
        <w:rPr>
          <w:rFonts w:ascii="Times New Roman" w:hAnsi="Times New Roman"/>
          <w:b/>
          <w:bCs/>
          <w:lang w:val="en-US"/>
        </w:rPr>
        <w:t>)</w:t>
      </w:r>
      <w:r w:rsidR="00D152EA" w:rsidRPr="00D152EA">
        <w:rPr>
          <w:rFonts w:ascii="Symbol" w:hAnsi="Symbol"/>
          <w:b/>
          <w:bCs/>
          <w:lang w:val="en-US"/>
        </w:rPr>
        <w:t>a</w:t>
      </w:r>
      <w:r w:rsidR="00D152EA">
        <w:rPr>
          <w:rFonts w:ascii="Times New Roman" w:hAnsi="Times New Roman"/>
          <w:b/>
          <w:bCs/>
          <w:lang w:val="en-US"/>
        </w:rPr>
        <w:t xml:space="preserve">, C-reactive protein, and </w:t>
      </w:r>
      <w:r w:rsidR="00EC1864">
        <w:rPr>
          <w:rFonts w:ascii="Times New Roman" w:hAnsi="Times New Roman"/>
          <w:b/>
          <w:bCs/>
          <w:lang w:val="en-US"/>
        </w:rPr>
        <w:t>p</w:t>
      </w:r>
      <w:r w:rsidR="00D152EA">
        <w:rPr>
          <w:rFonts w:ascii="Times New Roman" w:hAnsi="Times New Roman"/>
          <w:b/>
          <w:bCs/>
          <w:lang w:val="en-US"/>
        </w:rPr>
        <w:t xml:space="preserve">rocalcitonin at each of six timepoints during the first 48 hours </w:t>
      </w:r>
      <w:r w:rsidR="003A135B">
        <w:rPr>
          <w:rFonts w:ascii="Times New Roman" w:hAnsi="Times New Roman"/>
          <w:b/>
          <w:bCs/>
          <w:lang w:val="en-US"/>
        </w:rPr>
        <w:t xml:space="preserve">after reaching the target temperature (33°C) </w:t>
      </w:r>
      <w:r w:rsidR="00D152EA">
        <w:rPr>
          <w:rFonts w:ascii="Times New Roman" w:hAnsi="Times New Roman"/>
          <w:b/>
          <w:bCs/>
          <w:lang w:val="en-US"/>
        </w:rPr>
        <w:t xml:space="preserve">in the two rewarming-rate groups </w:t>
      </w:r>
      <w:r w:rsidR="00D152EA" w:rsidRPr="00D152EA">
        <w:rPr>
          <w:rFonts w:ascii="Times New Roman" w:hAnsi="Times New Roman"/>
          <w:b/>
          <w:bCs/>
          <w:lang w:val="en-US"/>
        </w:rPr>
        <w:t xml:space="preserve"> </w:t>
      </w:r>
    </w:p>
    <w:p w14:paraId="1C74D7DD" w14:textId="77777777" w:rsidR="00DE493E" w:rsidRDefault="00DE493E" w:rsidP="00D152EA">
      <w:pPr>
        <w:pStyle w:val="Rapptexte"/>
        <w:spacing w:before="0" w:after="0" w:line="480" w:lineRule="auto"/>
        <w:ind w:firstLine="0"/>
        <w:jc w:val="left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988CC01" w14:textId="2D248B07" w:rsidR="00863577" w:rsidRPr="00DE493E" w:rsidRDefault="00DE493E" w:rsidP="00D152EA">
      <w:pPr>
        <w:pStyle w:val="Rapptexte"/>
        <w:spacing w:before="0" w:after="0" w:line="480" w:lineRule="auto"/>
        <w:ind w:firstLine="0"/>
        <w:jc w:val="left"/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 xml:space="preserve">eTable 3a: </w:t>
      </w:r>
      <w:r w:rsidR="00863577" w:rsidRPr="00D152EA">
        <w:rPr>
          <w:rFonts w:ascii="Times New Roman" w:hAnsi="Times New Roman" w:cs="Times New Roman"/>
          <w:b/>
          <w:bCs/>
          <w:sz w:val="24"/>
          <w:lang w:val="en-US"/>
        </w:rPr>
        <w:t>Interleukin 2</w:t>
      </w:r>
      <w:r w:rsidR="00D152EA">
        <w:rPr>
          <w:rFonts w:ascii="Times New Roman" w:hAnsi="Times New Roman" w:cs="Times New Roman"/>
          <w:sz w:val="24"/>
          <w:lang w:val="en-US"/>
        </w:rPr>
        <w:t xml:space="preserve"> values were dichotomized on the detection threshold; the numbers and percentages in the table are those of patients with levels below the threshold</w:t>
      </w:r>
      <w:r w:rsidR="003A135B">
        <w:rPr>
          <w:rFonts w:ascii="Times New Roman" w:hAnsi="Times New Roman" w:cs="Times New Roman"/>
          <w:sz w:val="24"/>
          <w:lang w:val="en-US"/>
        </w:rPr>
        <w:t>.</w:t>
      </w:r>
    </w:p>
    <w:p w14:paraId="700719DC" w14:textId="6B256DBE" w:rsidR="00863577" w:rsidRPr="00D152EA" w:rsidRDefault="00863577" w:rsidP="00D152EA">
      <w:pPr>
        <w:pStyle w:val="RappPetiti"/>
        <w:numPr>
          <w:ilvl w:val="0"/>
          <w:numId w:val="0"/>
        </w:numPr>
        <w:spacing w:before="0" w:after="0"/>
        <w:ind w:firstLine="454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9"/>
        <w:gridCol w:w="2052"/>
        <w:gridCol w:w="2052"/>
        <w:gridCol w:w="2052"/>
      </w:tblGrid>
      <w:tr w:rsidR="00863577" w:rsidRPr="00D152EA" w14:paraId="35D03F2D" w14:textId="77777777" w:rsidTr="00602BAB">
        <w:tc>
          <w:tcPr>
            <w:tcW w:w="2669" w:type="dxa"/>
          </w:tcPr>
          <w:p w14:paraId="5B77F49F" w14:textId="2A13BB8C" w:rsidR="00863577" w:rsidRPr="00D152EA" w:rsidRDefault="00602BAB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Hours</w:t>
            </w:r>
          </w:p>
        </w:tc>
        <w:tc>
          <w:tcPr>
            <w:tcW w:w="2052" w:type="dxa"/>
          </w:tcPr>
          <w:p w14:paraId="23F06097" w14:textId="241AE175" w:rsidR="00863577" w:rsidRPr="00D152EA" w:rsidRDefault="00D152EA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0.25°C/h </w:t>
            </w:r>
            <w:r w:rsidR="00863577" w:rsidRPr="00D152EA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14:paraId="57B638C0" w14:textId="5745D6BC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 xml:space="preserve"> (n</w:t>
            </w:r>
            <w:r w:rsidR="00D152EA">
              <w:rPr>
                <w:rFonts w:ascii="Times New Roman" w:hAnsi="Times New Roman"/>
                <w:b/>
                <w:lang w:val="en-US"/>
              </w:rPr>
              <w:t>1</w:t>
            </w:r>
            <w:r w:rsidRPr="00D152EA">
              <w:rPr>
                <w:rFonts w:ascii="Times New Roman" w:hAnsi="Times New Roman"/>
                <w:b/>
                <w:lang w:val="en-US"/>
              </w:rPr>
              <w:t>=25)</w:t>
            </w:r>
          </w:p>
        </w:tc>
        <w:tc>
          <w:tcPr>
            <w:tcW w:w="2052" w:type="dxa"/>
          </w:tcPr>
          <w:p w14:paraId="04AC0AED" w14:textId="763B2D4D" w:rsidR="00863577" w:rsidRPr="00D152EA" w:rsidRDefault="00D152EA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0.50°C/h</w:t>
            </w:r>
            <w:r w:rsidR="00863577" w:rsidRPr="00D152EA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14:paraId="572BCC29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 xml:space="preserve"> (n2=25)</w:t>
            </w:r>
          </w:p>
        </w:tc>
        <w:tc>
          <w:tcPr>
            <w:tcW w:w="2052" w:type="dxa"/>
          </w:tcPr>
          <w:p w14:paraId="46442539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i/>
                <w:iCs/>
                <w:lang w:val="en-US"/>
              </w:rPr>
            </w:pPr>
            <w:r w:rsidRPr="00D152EA">
              <w:rPr>
                <w:rFonts w:ascii="Times New Roman" w:hAnsi="Times New Roman"/>
                <w:b/>
                <w:i/>
                <w:iCs/>
                <w:lang w:val="en-US"/>
              </w:rPr>
              <w:t>P</w:t>
            </w:r>
          </w:p>
          <w:p w14:paraId="3F54DDDD" w14:textId="37642A3B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>Fisher</w:t>
            </w:r>
            <w:r w:rsidR="00E66029">
              <w:rPr>
                <w:rFonts w:ascii="Times New Roman" w:hAnsi="Times New Roman"/>
                <w:b/>
                <w:lang w:val="en-US"/>
              </w:rPr>
              <w:t>’s</w:t>
            </w:r>
            <w:r w:rsidRPr="00D152EA">
              <w:rPr>
                <w:rFonts w:ascii="Times New Roman" w:hAnsi="Times New Roman"/>
                <w:b/>
                <w:lang w:val="en-US"/>
              </w:rPr>
              <w:t xml:space="preserve"> Test</w:t>
            </w:r>
          </w:p>
        </w:tc>
      </w:tr>
      <w:tr w:rsidR="00863577" w:rsidRPr="00D152EA" w14:paraId="2858F424" w14:textId="77777777" w:rsidTr="00602BAB">
        <w:tc>
          <w:tcPr>
            <w:tcW w:w="2669" w:type="dxa"/>
          </w:tcPr>
          <w:p w14:paraId="7174CD92" w14:textId="754E6EEA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0 </w:t>
            </w:r>
          </w:p>
          <w:p w14:paraId="11147DAA" w14:textId="3E919102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=25 </w:t>
            </w:r>
          </w:p>
        </w:tc>
        <w:tc>
          <w:tcPr>
            <w:tcW w:w="2052" w:type="dxa"/>
          </w:tcPr>
          <w:p w14:paraId="5A258DD7" w14:textId="79B44D5B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1 (84)</w:t>
            </w:r>
          </w:p>
        </w:tc>
        <w:tc>
          <w:tcPr>
            <w:tcW w:w="2052" w:type="dxa"/>
          </w:tcPr>
          <w:p w14:paraId="6DBF5BF3" w14:textId="383D9995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2.0 (88)</w:t>
            </w:r>
          </w:p>
        </w:tc>
        <w:tc>
          <w:tcPr>
            <w:tcW w:w="2052" w:type="dxa"/>
          </w:tcPr>
          <w:p w14:paraId="61377A3A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63577" w:rsidRPr="00D152EA" w14:paraId="63550399" w14:textId="77777777" w:rsidTr="00602BAB">
        <w:tc>
          <w:tcPr>
            <w:tcW w:w="2669" w:type="dxa"/>
          </w:tcPr>
          <w:p w14:paraId="62EE9F9E" w14:textId="5D020C74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12 </w:t>
            </w:r>
          </w:p>
          <w:p w14:paraId="779AC039" w14:textId="28FF3DB2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06CD3EED" w14:textId="574DE7E5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3 (9</w:t>
            </w:r>
            <w:r w:rsidR="00602BAB">
              <w:rPr>
                <w:rFonts w:ascii="Times New Roman" w:hAnsi="Times New Roman"/>
                <w:color w:val="000000"/>
                <w:lang w:val="en-US"/>
              </w:rPr>
              <w:t>6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052" w:type="dxa"/>
          </w:tcPr>
          <w:p w14:paraId="0AF3B316" w14:textId="4A3C7055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4.0 (96)</w:t>
            </w:r>
          </w:p>
        </w:tc>
        <w:tc>
          <w:tcPr>
            <w:tcW w:w="2052" w:type="dxa"/>
          </w:tcPr>
          <w:p w14:paraId="422A142E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63577" w:rsidRPr="00D152EA" w14:paraId="3F5C863B" w14:textId="77777777" w:rsidTr="00602BAB">
        <w:tc>
          <w:tcPr>
            <w:tcW w:w="2669" w:type="dxa"/>
          </w:tcPr>
          <w:p w14:paraId="5EBDE556" w14:textId="32A4AB50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24 </w:t>
            </w:r>
          </w:p>
          <w:p w14:paraId="4F77EB15" w14:textId="776E54F3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4682710D" w14:textId="066827C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0 (80)</w:t>
            </w:r>
          </w:p>
        </w:tc>
        <w:tc>
          <w:tcPr>
            <w:tcW w:w="2052" w:type="dxa"/>
          </w:tcPr>
          <w:p w14:paraId="1537D332" w14:textId="592BCE9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1.0 (84)</w:t>
            </w:r>
          </w:p>
        </w:tc>
        <w:tc>
          <w:tcPr>
            <w:tcW w:w="2052" w:type="dxa"/>
          </w:tcPr>
          <w:p w14:paraId="19ADE5FB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.00</w:t>
            </w:r>
          </w:p>
        </w:tc>
      </w:tr>
      <w:tr w:rsidR="00863577" w:rsidRPr="00D152EA" w14:paraId="3F740BC1" w14:textId="77777777" w:rsidTr="00602BAB">
        <w:tc>
          <w:tcPr>
            <w:tcW w:w="2669" w:type="dxa"/>
          </w:tcPr>
          <w:p w14:paraId="393F03A9" w14:textId="724CE87D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32 </w:t>
            </w:r>
          </w:p>
          <w:p w14:paraId="5B965A2D" w14:textId="36140636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320E5AE6" w14:textId="4F17654C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0 (83)</w:t>
            </w:r>
          </w:p>
        </w:tc>
        <w:tc>
          <w:tcPr>
            <w:tcW w:w="2052" w:type="dxa"/>
          </w:tcPr>
          <w:p w14:paraId="6BC1E844" w14:textId="50E79D3C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1.0 (84)</w:t>
            </w:r>
          </w:p>
        </w:tc>
        <w:tc>
          <w:tcPr>
            <w:tcW w:w="2052" w:type="dxa"/>
          </w:tcPr>
          <w:p w14:paraId="08F87A2F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.00</w:t>
            </w:r>
          </w:p>
        </w:tc>
      </w:tr>
      <w:tr w:rsidR="00863577" w:rsidRPr="00D152EA" w14:paraId="4B3C1987" w14:textId="77777777" w:rsidTr="00602BAB">
        <w:tc>
          <w:tcPr>
            <w:tcW w:w="2669" w:type="dxa"/>
          </w:tcPr>
          <w:p w14:paraId="53DD2B4D" w14:textId="0B7FE7BE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40 </w:t>
            </w:r>
          </w:p>
          <w:p w14:paraId="61F3CB2B" w14:textId="417C2D28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60C62B94" w14:textId="48144A7D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8 (75)</w:t>
            </w:r>
          </w:p>
        </w:tc>
        <w:tc>
          <w:tcPr>
            <w:tcW w:w="2052" w:type="dxa"/>
          </w:tcPr>
          <w:p w14:paraId="2D82A961" w14:textId="31B5D245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4.0 (96)</w:t>
            </w:r>
          </w:p>
        </w:tc>
        <w:tc>
          <w:tcPr>
            <w:tcW w:w="2052" w:type="dxa"/>
          </w:tcPr>
          <w:p w14:paraId="08A8B533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0.0488</w:t>
            </w:r>
          </w:p>
        </w:tc>
      </w:tr>
      <w:tr w:rsidR="00863577" w:rsidRPr="00D152EA" w14:paraId="60D88B25" w14:textId="77777777" w:rsidTr="00602BAB">
        <w:tc>
          <w:tcPr>
            <w:tcW w:w="2669" w:type="dxa"/>
          </w:tcPr>
          <w:p w14:paraId="488CF252" w14:textId="44EA1FE4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48 </w:t>
            </w:r>
          </w:p>
          <w:p w14:paraId="5BAC2C21" w14:textId="66D305A8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7725D0E4" w14:textId="6FB632FA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9 (79)</w:t>
            </w:r>
          </w:p>
        </w:tc>
        <w:tc>
          <w:tcPr>
            <w:tcW w:w="2052" w:type="dxa"/>
          </w:tcPr>
          <w:p w14:paraId="00CBB20B" w14:textId="2CC3E50A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2.0 (88)</w:t>
            </w:r>
          </w:p>
        </w:tc>
        <w:tc>
          <w:tcPr>
            <w:tcW w:w="2052" w:type="dxa"/>
          </w:tcPr>
          <w:p w14:paraId="217A032D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0.46</w:t>
            </w:r>
          </w:p>
        </w:tc>
      </w:tr>
    </w:tbl>
    <w:p w14:paraId="556FB3D7" w14:textId="77777777" w:rsidR="00D152EA" w:rsidRDefault="00D152EA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p w14:paraId="0F35BDBF" w14:textId="77777777" w:rsidR="00DE493E" w:rsidRDefault="00DE493E">
      <w:pPr>
        <w:spacing w:after="160" w:line="259" w:lineRule="auto"/>
        <w:rPr>
          <w:rFonts w:ascii="Times New Roman" w:hAnsi="Times New Roman"/>
          <w:b/>
          <w:bCs/>
          <w:u w:val="dotted"/>
          <w:lang w:val="en-US" w:eastAsia="ar-SA"/>
        </w:rPr>
      </w:pPr>
      <w:r>
        <w:rPr>
          <w:rFonts w:ascii="Times New Roman" w:hAnsi="Times New Roman"/>
          <w:b/>
          <w:bCs/>
          <w:lang w:val="en-US"/>
        </w:rPr>
        <w:br w:type="page"/>
      </w:r>
    </w:p>
    <w:p w14:paraId="1DE7A377" w14:textId="6DF6660E" w:rsidR="00863577" w:rsidRPr="00D152EA" w:rsidRDefault="00DE493E" w:rsidP="00D152EA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eTable 3b: </w:t>
      </w:r>
      <w:r w:rsidR="00D152EA" w:rsidRPr="00D152EA">
        <w:rPr>
          <w:rFonts w:ascii="Times New Roman" w:hAnsi="Times New Roman" w:cs="Times New Roman"/>
          <w:b/>
          <w:bCs/>
          <w:lang w:val="en-US"/>
        </w:rPr>
        <w:t xml:space="preserve">Interleukin </w:t>
      </w:r>
      <w:r w:rsidR="00D152EA">
        <w:rPr>
          <w:rFonts w:ascii="Times New Roman" w:hAnsi="Times New Roman" w:cs="Times New Roman"/>
          <w:b/>
          <w:bCs/>
          <w:lang w:val="en-US"/>
        </w:rPr>
        <w:t>4</w:t>
      </w:r>
      <w:r w:rsidR="00D152EA">
        <w:rPr>
          <w:rFonts w:ascii="Times New Roman" w:hAnsi="Times New Roman" w:cs="Times New Roman"/>
          <w:lang w:val="en-US"/>
        </w:rPr>
        <w:t xml:space="preserve"> values were dichotomized on the detection threshold; the numbers and percentages in the table are those of patients with levels below the threshold</w:t>
      </w:r>
      <w:r w:rsidR="003A135B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9"/>
        <w:gridCol w:w="2052"/>
        <w:gridCol w:w="2052"/>
        <w:gridCol w:w="2052"/>
      </w:tblGrid>
      <w:tr w:rsidR="00863577" w:rsidRPr="00D152EA" w14:paraId="359B0C1B" w14:textId="77777777" w:rsidTr="00602BAB">
        <w:tc>
          <w:tcPr>
            <w:tcW w:w="2669" w:type="dxa"/>
          </w:tcPr>
          <w:p w14:paraId="5A76CD7E" w14:textId="69238D81" w:rsidR="00863577" w:rsidRPr="00D152EA" w:rsidRDefault="00602BAB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Hours</w:t>
            </w:r>
          </w:p>
        </w:tc>
        <w:tc>
          <w:tcPr>
            <w:tcW w:w="2052" w:type="dxa"/>
          </w:tcPr>
          <w:p w14:paraId="1AB63CA2" w14:textId="205D915A" w:rsidR="00863577" w:rsidRPr="00D152EA" w:rsidRDefault="00DE493E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0.25°C/h</w:t>
            </w:r>
            <w:r w:rsidR="00863577" w:rsidRPr="00D152EA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14:paraId="5C40CEDE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 xml:space="preserve"> (n1=25)</w:t>
            </w:r>
          </w:p>
        </w:tc>
        <w:tc>
          <w:tcPr>
            <w:tcW w:w="2052" w:type="dxa"/>
          </w:tcPr>
          <w:p w14:paraId="3D4D0772" w14:textId="0A7D1D4B" w:rsidR="00863577" w:rsidRPr="00D152EA" w:rsidRDefault="00DE493E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0.50°C/h</w:t>
            </w:r>
            <w:r w:rsidR="00863577" w:rsidRPr="00D152EA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14:paraId="4F23705D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 xml:space="preserve"> (n2=25)</w:t>
            </w:r>
          </w:p>
        </w:tc>
        <w:tc>
          <w:tcPr>
            <w:tcW w:w="2052" w:type="dxa"/>
          </w:tcPr>
          <w:p w14:paraId="1D9A725C" w14:textId="2BE5B502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E493E">
              <w:rPr>
                <w:rFonts w:ascii="Times New Roman" w:hAnsi="Times New Roman"/>
                <w:b/>
                <w:i/>
                <w:iCs/>
                <w:lang w:val="en-US"/>
              </w:rPr>
              <w:t>P</w:t>
            </w:r>
            <w:r w:rsidR="00DE493E">
              <w:rPr>
                <w:rFonts w:ascii="Times New Roman" w:hAnsi="Times New Roman"/>
                <w:b/>
                <w:lang w:val="en-US"/>
              </w:rPr>
              <w:t xml:space="preserve"> value</w:t>
            </w:r>
          </w:p>
          <w:p w14:paraId="4921ED57" w14:textId="519FB53B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>Fisher</w:t>
            </w:r>
            <w:r w:rsidR="00DE493E">
              <w:rPr>
                <w:rFonts w:ascii="Times New Roman" w:hAnsi="Times New Roman"/>
                <w:b/>
                <w:lang w:val="en-US"/>
              </w:rPr>
              <w:t>’s</w:t>
            </w:r>
            <w:r w:rsidRPr="00D152EA">
              <w:rPr>
                <w:rFonts w:ascii="Times New Roman" w:hAnsi="Times New Roman"/>
                <w:b/>
                <w:lang w:val="en-US"/>
              </w:rPr>
              <w:t xml:space="preserve"> Test</w:t>
            </w:r>
          </w:p>
        </w:tc>
      </w:tr>
      <w:tr w:rsidR="00863577" w:rsidRPr="00D152EA" w14:paraId="7236E1DC" w14:textId="77777777" w:rsidTr="00602BAB">
        <w:tc>
          <w:tcPr>
            <w:tcW w:w="2669" w:type="dxa"/>
          </w:tcPr>
          <w:p w14:paraId="2D8EFEFD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0, </w:t>
            </w:r>
          </w:p>
          <w:p w14:paraId="182C380F" w14:textId="57A9F0FD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=25 </w:t>
            </w:r>
          </w:p>
        </w:tc>
        <w:tc>
          <w:tcPr>
            <w:tcW w:w="2052" w:type="dxa"/>
          </w:tcPr>
          <w:p w14:paraId="736F5F87" w14:textId="14B59FE4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3 (92)</w:t>
            </w:r>
          </w:p>
        </w:tc>
        <w:tc>
          <w:tcPr>
            <w:tcW w:w="2052" w:type="dxa"/>
          </w:tcPr>
          <w:p w14:paraId="12B0B435" w14:textId="6B3AF18E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2.0 (88)</w:t>
            </w:r>
          </w:p>
        </w:tc>
        <w:tc>
          <w:tcPr>
            <w:tcW w:w="2052" w:type="dxa"/>
          </w:tcPr>
          <w:p w14:paraId="1FFE19F7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63577" w:rsidRPr="00D152EA" w14:paraId="57D1C63C" w14:textId="77777777" w:rsidTr="00602BAB">
        <w:tc>
          <w:tcPr>
            <w:tcW w:w="2669" w:type="dxa"/>
          </w:tcPr>
          <w:p w14:paraId="5E88BA39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12, </w:t>
            </w:r>
          </w:p>
          <w:p w14:paraId="3E83998D" w14:textId="61D90B05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59A68DF6" w14:textId="25EEDF0A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4 (100)</w:t>
            </w:r>
          </w:p>
        </w:tc>
        <w:tc>
          <w:tcPr>
            <w:tcW w:w="2052" w:type="dxa"/>
          </w:tcPr>
          <w:p w14:paraId="65A10B1A" w14:textId="104EE74A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2.0 (88)</w:t>
            </w:r>
          </w:p>
        </w:tc>
        <w:tc>
          <w:tcPr>
            <w:tcW w:w="2052" w:type="dxa"/>
          </w:tcPr>
          <w:p w14:paraId="6E33E47F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63577" w:rsidRPr="00D152EA" w14:paraId="34BFBC26" w14:textId="77777777" w:rsidTr="00602BAB">
        <w:tc>
          <w:tcPr>
            <w:tcW w:w="2669" w:type="dxa"/>
          </w:tcPr>
          <w:p w14:paraId="1059BFCD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24, </w:t>
            </w:r>
          </w:p>
          <w:p w14:paraId="25AECD6E" w14:textId="3E5CFCC4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3E0BC270" w14:textId="31F31984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3 (92)</w:t>
            </w:r>
          </w:p>
        </w:tc>
        <w:tc>
          <w:tcPr>
            <w:tcW w:w="2052" w:type="dxa"/>
          </w:tcPr>
          <w:p w14:paraId="642F157B" w14:textId="63C32A60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3.0 (92)</w:t>
            </w:r>
          </w:p>
        </w:tc>
        <w:tc>
          <w:tcPr>
            <w:tcW w:w="2052" w:type="dxa"/>
          </w:tcPr>
          <w:p w14:paraId="7D5804DE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.00</w:t>
            </w:r>
          </w:p>
        </w:tc>
      </w:tr>
      <w:tr w:rsidR="00863577" w:rsidRPr="00D152EA" w14:paraId="74FD65F2" w14:textId="77777777" w:rsidTr="00602BAB">
        <w:tc>
          <w:tcPr>
            <w:tcW w:w="2669" w:type="dxa"/>
          </w:tcPr>
          <w:p w14:paraId="05BD6D2B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32, </w:t>
            </w:r>
          </w:p>
          <w:p w14:paraId="3AA1CF41" w14:textId="5E1FD1B8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6C98B518" w14:textId="1222D72D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4 (100)</w:t>
            </w:r>
          </w:p>
        </w:tc>
        <w:tc>
          <w:tcPr>
            <w:tcW w:w="2052" w:type="dxa"/>
          </w:tcPr>
          <w:p w14:paraId="39685AAC" w14:textId="40C2922D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3.0 (92)</w:t>
            </w:r>
          </w:p>
        </w:tc>
        <w:tc>
          <w:tcPr>
            <w:tcW w:w="2052" w:type="dxa"/>
          </w:tcPr>
          <w:p w14:paraId="736B432F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0.49</w:t>
            </w:r>
          </w:p>
        </w:tc>
      </w:tr>
      <w:tr w:rsidR="00863577" w:rsidRPr="00D152EA" w14:paraId="723D335A" w14:textId="77777777" w:rsidTr="00602BAB">
        <w:tc>
          <w:tcPr>
            <w:tcW w:w="2669" w:type="dxa"/>
          </w:tcPr>
          <w:p w14:paraId="76CAB5D8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40, </w:t>
            </w:r>
          </w:p>
          <w:p w14:paraId="383CE921" w14:textId="4F11BE9F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13C86657" w14:textId="59D37766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2</w:t>
            </w:r>
            <w:r w:rsidR="00602BAB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(9</w:t>
            </w:r>
            <w:r w:rsidR="00602BAB">
              <w:rPr>
                <w:rFonts w:ascii="Times New Roman" w:hAnsi="Times New Roman"/>
                <w:color w:val="000000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052" w:type="dxa"/>
          </w:tcPr>
          <w:p w14:paraId="0A0AD8CC" w14:textId="46A4395C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4.0 (96)</w:t>
            </w:r>
          </w:p>
        </w:tc>
        <w:tc>
          <w:tcPr>
            <w:tcW w:w="2052" w:type="dxa"/>
          </w:tcPr>
          <w:p w14:paraId="5D2BBEA2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0.61</w:t>
            </w:r>
          </w:p>
        </w:tc>
      </w:tr>
      <w:tr w:rsidR="00863577" w:rsidRPr="00D152EA" w14:paraId="147F3E43" w14:textId="77777777" w:rsidTr="00602BAB">
        <w:tc>
          <w:tcPr>
            <w:tcW w:w="2669" w:type="dxa"/>
          </w:tcPr>
          <w:p w14:paraId="2FBAAB82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48, </w:t>
            </w:r>
          </w:p>
          <w:p w14:paraId="30E7F01E" w14:textId="59AF28BC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4CF38271" w14:textId="237F2979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3 (9</w:t>
            </w:r>
            <w:r w:rsidR="00602BAB">
              <w:rPr>
                <w:rFonts w:ascii="Times New Roman" w:hAnsi="Times New Roman"/>
                <w:color w:val="000000"/>
                <w:lang w:val="en-US"/>
              </w:rPr>
              <w:t>6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052" w:type="dxa"/>
          </w:tcPr>
          <w:p w14:paraId="34E01732" w14:textId="2340FC6C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3.0 (92)</w:t>
            </w:r>
          </w:p>
        </w:tc>
        <w:tc>
          <w:tcPr>
            <w:tcW w:w="2052" w:type="dxa"/>
          </w:tcPr>
          <w:p w14:paraId="13E6B375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.00</w:t>
            </w:r>
          </w:p>
        </w:tc>
      </w:tr>
    </w:tbl>
    <w:p w14:paraId="0F3DA21F" w14:textId="77777777" w:rsidR="00DE493E" w:rsidRDefault="00DE493E" w:rsidP="00DE493E">
      <w:pPr>
        <w:spacing w:line="480" w:lineRule="auto"/>
        <w:rPr>
          <w:rFonts w:ascii="Times New Roman" w:hAnsi="Times New Roman"/>
          <w:lang w:val="en-US"/>
        </w:rPr>
      </w:pPr>
    </w:p>
    <w:p w14:paraId="2DB4676F" w14:textId="77777777" w:rsidR="00CD4A7D" w:rsidRDefault="00CD4A7D" w:rsidP="00DE493E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404B8EA8" w14:textId="77777777" w:rsidR="00CD4A7D" w:rsidRDefault="00CD4A7D" w:rsidP="00DE493E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4F9E049E" w14:textId="77777777" w:rsidR="00CD4A7D" w:rsidRDefault="00CD4A7D" w:rsidP="00DE493E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0C83D829" w14:textId="77777777" w:rsidR="00CD4A7D" w:rsidRDefault="00CD4A7D" w:rsidP="00DE493E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11A67FAA" w14:textId="77777777" w:rsidR="00CD4A7D" w:rsidRDefault="00CD4A7D" w:rsidP="00DE493E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2EC7F54F" w14:textId="77777777" w:rsidR="00CD4A7D" w:rsidRDefault="00CD4A7D" w:rsidP="00DE493E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42EBCEE0" w14:textId="77777777" w:rsidR="00CD4A7D" w:rsidRDefault="00CD4A7D" w:rsidP="00DE493E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315F800D" w14:textId="77777777" w:rsidR="00CD4A7D" w:rsidRDefault="00CD4A7D" w:rsidP="00DE493E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67DB7B42" w14:textId="77777777" w:rsidR="00CD4A7D" w:rsidRDefault="00CD4A7D" w:rsidP="00DE493E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2EEF84F5" w14:textId="77777777" w:rsidR="00CD4A7D" w:rsidRDefault="00CD4A7D" w:rsidP="00DE493E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01422D75" w14:textId="77777777" w:rsidR="00CD4A7D" w:rsidRDefault="00CD4A7D" w:rsidP="00DE493E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5B860538" w14:textId="77777777" w:rsidR="00CD4A7D" w:rsidRDefault="00CD4A7D" w:rsidP="00DE493E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25068BED" w14:textId="77777777" w:rsidR="00CD4A7D" w:rsidRDefault="00CD4A7D" w:rsidP="00DE493E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537DBA1C" w14:textId="4922AA72" w:rsidR="00863577" w:rsidRPr="00DE493E" w:rsidRDefault="00DE493E" w:rsidP="00DE493E">
      <w:pPr>
        <w:spacing w:line="480" w:lineRule="auto"/>
        <w:rPr>
          <w:rFonts w:ascii="Times New Roman" w:hAnsi="Times New Roman"/>
          <w:u w:val="dotted"/>
          <w:lang w:val="en-US" w:eastAsia="ar-SA"/>
        </w:rPr>
      </w:pPr>
      <w:r>
        <w:rPr>
          <w:rFonts w:ascii="Times New Roman" w:hAnsi="Times New Roman"/>
          <w:b/>
          <w:bCs/>
          <w:lang w:val="en-US"/>
        </w:rPr>
        <w:lastRenderedPageBreak/>
        <w:t xml:space="preserve">eTable 3c: </w:t>
      </w:r>
      <w:r w:rsidR="00D152EA" w:rsidRPr="00D152EA">
        <w:rPr>
          <w:rFonts w:ascii="Times New Roman" w:hAnsi="Times New Roman"/>
          <w:b/>
          <w:bCs/>
          <w:lang w:val="en-US"/>
        </w:rPr>
        <w:t xml:space="preserve">Interleukin </w:t>
      </w:r>
      <w:r w:rsidR="00D152EA">
        <w:rPr>
          <w:rFonts w:ascii="Times New Roman" w:hAnsi="Times New Roman"/>
          <w:b/>
          <w:bCs/>
          <w:lang w:val="en-US"/>
        </w:rPr>
        <w:t>8</w:t>
      </w:r>
      <w:r w:rsidR="00D152EA">
        <w:rPr>
          <w:rFonts w:ascii="Times New Roman" w:hAnsi="Times New Roman"/>
          <w:lang w:val="en-US"/>
        </w:rPr>
        <w:t xml:space="preserve"> values were dichotomized on the detection threshold; the numbers and percentages in the table are those of patients with levels below the threshold</w:t>
      </w:r>
      <w:r w:rsidR="003A135B">
        <w:rPr>
          <w:rFonts w:ascii="Times New Roman" w:hAnsi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9"/>
        <w:gridCol w:w="2052"/>
        <w:gridCol w:w="2052"/>
        <w:gridCol w:w="2052"/>
      </w:tblGrid>
      <w:tr w:rsidR="00863577" w:rsidRPr="00D152EA" w14:paraId="4B07FE3D" w14:textId="77777777" w:rsidTr="00602BAB">
        <w:tc>
          <w:tcPr>
            <w:tcW w:w="2669" w:type="dxa"/>
          </w:tcPr>
          <w:p w14:paraId="1959A80E" w14:textId="2BBF58EF" w:rsidR="00863577" w:rsidRPr="00D152EA" w:rsidRDefault="00602BAB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Hours</w:t>
            </w:r>
          </w:p>
        </w:tc>
        <w:tc>
          <w:tcPr>
            <w:tcW w:w="2052" w:type="dxa"/>
          </w:tcPr>
          <w:p w14:paraId="1F90D96F" w14:textId="47CE204F" w:rsidR="00863577" w:rsidRPr="00D152EA" w:rsidRDefault="00DE493E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0.25°C/h</w:t>
            </w:r>
            <w:r w:rsidR="00863577" w:rsidRPr="00D152EA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14:paraId="12F24195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 xml:space="preserve"> (n1=25)</w:t>
            </w:r>
          </w:p>
        </w:tc>
        <w:tc>
          <w:tcPr>
            <w:tcW w:w="2052" w:type="dxa"/>
          </w:tcPr>
          <w:p w14:paraId="72CAA4D4" w14:textId="268AEEED" w:rsidR="00863577" w:rsidRPr="00D152EA" w:rsidRDefault="00DE493E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0.50°C/h</w:t>
            </w:r>
            <w:r w:rsidR="00863577" w:rsidRPr="00D152EA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14:paraId="63223F97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 xml:space="preserve"> (n2=25)</w:t>
            </w:r>
          </w:p>
        </w:tc>
        <w:tc>
          <w:tcPr>
            <w:tcW w:w="2052" w:type="dxa"/>
          </w:tcPr>
          <w:p w14:paraId="33EE7752" w14:textId="358953B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E493E">
              <w:rPr>
                <w:rFonts w:ascii="Times New Roman" w:hAnsi="Times New Roman"/>
                <w:b/>
                <w:i/>
                <w:iCs/>
                <w:lang w:val="en-US"/>
              </w:rPr>
              <w:t>P</w:t>
            </w:r>
            <w:r w:rsidR="00DE493E">
              <w:rPr>
                <w:rFonts w:ascii="Times New Roman" w:hAnsi="Times New Roman"/>
                <w:b/>
                <w:lang w:val="en-US"/>
              </w:rPr>
              <w:t xml:space="preserve"> value</w:t>
            </w:r>
          </w:p>
          <w:p w14:paraId="5E645B1B" w14:textId="0921F6DE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>Fisher</w:t>
            </w:r>
            <w:r w:rsidR="00DE493E">
              <w:rPr>
                <w:rFonts w:ascii="Times New Roman" w:hAnsi="Times New Roman"/>
                <w:b/>
                <w:lang w:val="en-US"/>
              </w:rPr>
              <w:t>’s</w:t>
            </w:r>
            <w:r w:rsidRPr="00D152EA">
              <w:rPr>
                <w:rFonts w:ascii="Times New Roman" w:hAnsi="Times New Roman"/>
                <w:b/>
                <w:lang w:val="en-US"/>
              </w:rPr>
              <w:t xml:space="preserve"> Test</w:t>
            </w:r>
          </w:p>
        </w:tc>
      </w:tr>
      <w:tr w:rsidR="00863577" w:rsidRPr="00D152EA" w14:paraId="4D58CEB5" w14:textId="77777777" w:rsidTr="00602BAB">
        <w:tc>
          <w:tcPr>
            <w:tcW w:w="2669" w:type="dxa"/>
          </w:tcPr>
          <w:p w14:paraId="212D227F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0, </w:t>
            </w:r>
          </w:p>
          <w:p w14:paraId="0CB1456D" w14:textId="275273B1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=25 </w:t>
            </w:r>
          </w:p>
        </w:tc>
        <w:tc>
          <w:tcPr>
            <w:tcW w:w="2052" w:type="dxa"/>
          </w:tcPr>
          <w:p w14:paraId="07C12338" w14:textId="266AA939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9 (76)</w:t>
            </w:r>
          </w:p>
        </w:tc>
        <w:tc>
          <w:tcPr>
            <w:tcW w:w="2052" w:type="dxa"/>
          </w:tcPr>
          <w:p w14:paraId="1770CCCD" w14:textId="084A6C93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0.0 (80)</w:t>
            </w:r>
          </w:p>
        </w:tc>
        <w:tc>
          <w:tcPr>
            <w:tcW w:w="2052" w:type="dxa"/>
          </w:tcPr>
          <w:p w14:paraId="5D6D8374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63577" w:rsidRPr="00D152EA" w14:paraId="365CB5B6" w14:textId="77777777" w:rsidTr="00602BAB">
        <w:tc>
          <w:tcPr>
            <w:tcW w:w="2669" w:type="dxa"/>
          </w:tcPr>
          <w:p w14:paraId="6AFC36EB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12, </w:t>
            </w:r>
          </w:p>
          <w:p w14:paraId="62FEE03A" w14:textId="5B9129C4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66ECEF2E" w14:textId="1B577329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1 (87)</w:t>
            </w:r>
          </w:p>
        </w:tc>
        <w:tc>
          <w:tcPr>
            <w:tcW w:w="2052" w:type="dxa"/>
          </w:tcPr>
          <w:p w14:paraId="2AA096F2" w14:textId="08D7BD42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2.0 (88)</w:t>
            </w:r>
          </w:p>
        </w:tc>
        <w:tc>
          <w:tcPr>
            <w:tcW w:w="2052" w:type="dxa"/>
          </w:tcPr>
          <w:p w14:paraId="6DCB9695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63577" w:rsidRPr="00D152EA" w14:paraId="64901ACE" w14:textId="77777777" w:rsidTr="00602BAB">
        <w:tc>
          <w:tcPr>
            <w:tcW w:w="2669" w:type="dxa"/>
          </w:tcPr>
          <w:p w14:paraId="1C7C965D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24, </w:t>
            </w:r>
          </w:p>
          <w:p w14:paraId="1DB3CA08" w14:textId="68D3B2BB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155A5041" w14:textId="111B169E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2 (88)</w:t>
            </w:r>
          </w:p>
        </w:tc>
        <w:tc>
          <w:tcPr>
            <w:tcW w:w="2052" w:type="dxa"/>
          </w:tcPr>
          <w:p w14:paraId="44C57BB2" w14:textId="5F9F54D6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1.0 (84)</w:t>
            </w:r>
          </w:p>
        </w:tc>
        <w:tc>
          <w:tcPr>
            <w:tcW w:w="2052" w:type="dxa"/>
          </w:tcPr>
          <w:p w14:paraId="67272A56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.00</w:t>
            </w:r>
          </w:p>
        </w:tc>
      </w:tr>
      <w:tr w:rsidR="00863577" w:rsidRPr="00D152EA" w14:paraId="0F113AD5" w14:textId="77777777" w:rsidTr="00602BAB">
        <w:tc>
          <w:tcPr>
            <w:tcW w:w="2669" w:type="dxa"/>
          </w:tcPr>
          <w:p w14:paraId="2C4364F8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32, </w:t>
            </w:r>
          </w:p>
          <w:p w14:paraId="07612A74" w14:textId="72A12CDF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35A660E9" w14:textId="380767F1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0 (83)</w:t>
            </w:r>
          </w:p>
        </w:tc>
        <w:tc>
          <w:tcPr>
            <w:tcW w:w="2052" w:type="dxa"/>
          </w:tcPr>
          <w:p w14:paraId="4AE08A09" w14:textId="2946A53D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1.0 (84)</w:t>
            </w:r>
          </w:p>
        </w:tc>
        <w:tc>
          <w:tcPr>
            <w:tcW w:w="2052" w:type="dxa"/>
          </w:tcPr>
          <w:p w14:paraId="231C485F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.00</w:t>
            </w:r>
          </w:p>
        </w:tc>
      </w:tr>
      <w:tr w:rsidR="00863577" w:rsidRPr="00D152EA" w14:paraId="6A855D97" w14:textId="77777777" w:rsidTr="00602BAB">
        <w:tc>
          <w:tcPr>
            <w:tcW w:w="2669" w:type="dxa"/>
          </w:tcPr>
          <w:p w14:paraId="02BFA936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40, </w:t>
            </w:r>
          </w:p>
          <w:p w14:paraId="230ABA73" w14:textId="30853E9C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6D9F82AD" w14:textId="0B7949E3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1 (87)</w:t>
            </w:r>
          </w:p>
        </w:tc>
        <w:tc>
          <w:tcPr>
            <w:tcW w:w="2052" w:type="dxa"/>
          </w:tcPr>
          <w:p w14:paraId="1B6509D5" w14:textId="3F7FD3D0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4.0 (96)</w:t>
            </w:r>
          </w:p>
        </w:tc>
        <w:tc>
          <w:tcPr>
            <w:tcW w:w="2052" w:type="dxa"/>
          </w:tcPr>
          <w:p w14:paraId="0E36E1E9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0.35</w:t>
            </w:r>
          </w:p>
        </w:tc>
      </w:tr>
      <w:tr w:rsidR="00863577" w:rsidRPr="00D152EA" w14:paraId="0CFCB49F" w14:textId="77777777" w:rsidTr="00602BAB">
        <w:tc>
          <w:tcPr>
            <w:tcW w:w="2669" w:type="dxa"/>
          </w:tcPr>
          <w:p w14:paraId="48B5C6BC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48, </w:t>
            </w:r>
          </w:p>
          <w:p w14:paraId="196461AB" w14:textId="0DCB3B7C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3B03A19B" w14:textId="6F36326D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1 (87)</w:t>
            </w:r>
          </w:p>
        </w:tc>
        <w:tc>
          <w:tcPr>
            <w:tcW w:w="2052" w:type="dxa"/>
          </w:tcPr>
          <w:p w14:paraId="155B91E6" w14:textId="5F809DED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2.0 (88)</w:t>
            </w:r>
          </w:p>
        </w:tc>
        <w:tc>
          <w:tcPr>
            <w:tcW w:w="2052" w:type="dxa"/>
          </w:tcPr>
          <w:p w14:paraId="74F8EF2E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.00</w:t>
            </w:r>
          </w:p>
        </w:tc>
      </w:tr>
    </w:tbl>
    <w:p w14:paraId="71D24423" w14:textId="3D7AE528" w:rsidR="00863577" w:rsidRPr="00D152EA" w:rsidRDefault="00863577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p w14:paraId="2EB612F6" w14:textId="77777777" w:rsidR="00863577" w:rsidRPr="00D152EA" w:rsidRDefault="00863577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p w14:paraId="4AF78C63" w14:textId="77777777" w:rsidR="001B1ABA" w:rsidRPr="00D152EA" w:rsidRDefault="001B1ABA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  <w:bookmarkStart w:id="0" w:name="_Toc64363333"/>
    </w:p>
    <w:p w14:paraId="222C982D" w14:textId="77777777" w:rsidR="001B1ABA" w:rsidRPr="00D152EA" w:rsidRDefault="001B1ABA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p w14:paraId="7E4EE909" w14:textId="77777777" w:rsidR="001B1ABA" w:rsidRPr="00D152EA" w:rsidRDefault="001B1ABA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p w14:paraId="544627FC" w14:textId="77777777" w:rsidR="001B1ABA" w:rsidRPr="00D152EA" w:rsidRDefault="001B1ABA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p w14:paraId="0E2AF576" w14:textId="77777777" w:rsidR="001B1ABA" w:rsidRPr="00D152EA" w:rsidRDefault="001B1ABA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p w14:paraId="18456469" w14:textId="77777777" w:rsidR="001B1ABA" w:rsidRPr="00D152EA" w:rsidRDefault="001B1ABA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p w14:paraId="16A669DF" w14:textId="77777777" w:rsidR="001B1ABA" w:rsidRPr="00D152EA" w:rsidRDefault="001B1ABA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p w14:paraId="4E6DC4FD" w14:textId="77777777" w:rsidR="001B1ABA" w:rsidRPr="00D152EA" w:rsidRDefault="001B1ABA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p w14:paraId="5DF1039F" w14:textId="77777777" w:rsidR="001B1ABA" w:rsidRPr="00D152EA" w:rsidRDefault="001B1ABA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p w14:paraId="592C6762" w14:textId="77777777" w:rsidR="001B1ABA" w:rsidRPr="00D152EA" w:rsidRDefault="001B1ABA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p w14:paraId="2E73A634" w14:textId="77777777" w:rsidR="001B1ABA" w:rsidRPr="00D152EA" w:rsidRDefault="001B1ABA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p w14:paraId="3336E5D1" w14:textId="77777777" w:rsidR="001B1ABA" w:rsidRPr="00D152EA" w:rsidRDefault="001B1ABA" w:rsidP="00D152EA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lang w:val="en-US"/>
        </w:rPr>
      </w:pPr>
    </w:p>
    <w:bookmarkEnd w:id="0"/>
    <w:p w14:paraId="73A1BE0C" w14:textId="77777777" w:rsidR="00CD4A7D" w:rsidRDefault="00CD4A7D" w:rsidP="00D152EA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4B3DD0E8" w14:textId="77777777" w:rsidR="0053019A" w:rsidRDefault="0053019A">
      <w:pPr>
        <w:spacing w:after="160" w:line="259" w:lineRule="auto"/>
        <w:rPr>
          <w:rFonts w:ascii="Times New Roman" w:hAnsi="Times New Roman"/>
          <w:b/>
          <w:bCs/>
          <w:u w:val="dotted"/>
          <w:lang w:val="en-US" w:eastAsia="ar-SA"/>
        </w:rPr>
      </w:pPr>
      <w:r>
        <w:rPr>
          <w:rFonts w:ascii="Times New Roman" w:hAnsi="Times New Roman"/>
          <w:b/>
          <w:bCs/>
          <w:lang w:val="en-US"/>
        </w:rPr>
        <w:br w:type="page"/>
      </w:r>
    </w:p>
    <w:p w14:paraId="2A8CE6C8" w14:textId="7E20CBF7" w:rsidR="00863577" w:rsidRPr="00D152EA" w:rsidRDefault="0029057E" w:rsidP="00D152EA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eTable 3d: </w:t>
      </w:r>
      <w:r w:rsidR="00D152EA" w:rsidRPr="00D152EA">
        <w:rPr>
          <w:rFonts w:ascii="Times New Roman" w:hAnsi="Times New Roman" w:cs="Times New Roman"/>
          <w:b/>
          <w:bCs/>
          <w:lang w:val="en-US"/>
        </w:rPr>
        <w:t xml:space="preserve">Interleukin </w:t>
      </w:r>
      <w:r w:rsidR="00D152EA">
        <w:rPr>
          <w:rFonts w:ascii="Times New Roman" w:hAnsi="Times New Roman" w:cs="Times New Roman"/>
          <w:b/>
          <w:bCs/>
          <w:lang w:val="en-US"/>
        </w:rPr>
        <w:t>10</w:t>
      </w:r>
      <w:r w:rsidR="00D152EA">
        <w:rPr>
          <w:rFonts w:ascii="Times New Roman" w:hAnsi="Times New Roman" w:cs="Times New Roman"/>
          <w:lang w:val="en-US"/>
        </w:rPr>
        <w:t xml:space="preserve"> values </w:t>
      </w:r>
      <w:r w:rsidR="00DE493E">
        <w:rPr>
          <w:rFonts w:ascii="Times New Roman" w:hAnsi="Times New Roman" w:cs="Times New Roman"/>
          <w:lang w:val="en-US"/>
        </w:rPr>
        <w:t>(median [interquartile range] in the two groups</w:t>
      </w:r>
    </w:p>
    <w:p w14:paraId="7A7E4811" w14:textId="77777777" w:rsidR="00863577" w:rsidRPr="00D152EA" w:rsidRDefault="00863577" w:rsidP="00D152EA">
      <w:pPr>
        <w:pStyle w:val="ListParagraph"/>
        <w:ind w:left="0"/>
        <w:rPr>
          <w:rFonts w:ascii="Times New Roman" w:hAnsi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268"/>
        <w:gridCol w:w="2551"/>
        <w:gridCol w:w="1843"/>
      </w:tblGrid>
      <w:tr w:rsidR="00863577" w:rsidRPr="00D152EA" w14:paraId="7293B7E3" w14:textId="77777777" w:rsidTr="00602BAB">
        <w:tc>
          <w:tcPr>
            <w:tcW w:w="2235" w:type="dxa"/>
            <w:vAlign w:val="center"/>
          </w:tcPr>
          <w:p w14:paraId="36515B15" w14:textId="77777777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>Hours</w:t>
            </w:r>
          </w:p>
        </w:tc>
        <w:tc>
          <w:tcPr>
            <w:tcW w:w="2268" w:type="dxa"/>
            <w:vAlign w:val="center"/>
          </w:tcPr>
          <w:p w14:paraId="6A1FF24B" w14:textId="05B887F3" w:rsidR="00863577" w:rsidRPr="00D152EA" w:rsidRDefault="00DE493E" w:rsidP="00602BAB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0.25°C/h</w:t>
            </w:r>
          </w:p>
          <w:p w14:paraId="669F13E4" w14:textId="7017022B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>(n1=25)</w:t>
            </w:r>
          </w:p>
        </w:tc>
        <w:tc>
          <w:tcPr>
            <w:tcW w:w="2551" w:type="dxa"/>
            <w:vAlign w:val="center"/>
          </w:tcPr>
          <w:p w14:paraId="7FCAFA33" w14:textId="24E890B1" w:rsidR="00863577" w:rsidRPr="00D152EA" w:rsidRDefault="00DE493E" w:rsidP="00602BAB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0.50°C/h</w:t>
            </w:r>
          </w:p>
          <w:p w14:paraId="28ED77B5" w14:textId="3DBB1B6A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>(n2=25)</w:t>
            </w:r>
          </w:p>
        </w:tc>
        <w:tc>
          <w:tcPr>
            <w:tcW w:w="1843" w:type="dxa"/>
            <w:vAlign w:val="center"/>
          </w:tcPr>
          <w:p w14:paraId="391613ED" w14:textId="4E178BA5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E493E">
              <w:rPr>
                <w:rFonts w:ascii="Times New Roman" w:hAnsi="Times New Roman"/>
                <w:b/>
                <w:i/>
                <w:iCs/>
                <w:lang w:val="en-US"/>
              </w:rPr>
              <w:t>P</w:t>
            </w:r>
            <w:r w:rsidR="00DE493E">
              <w:rPr>
                <w:rFonts w:ascii="Times New Roman" w:hAnsi="Times New Roman"/>
                <w:b/>
                <w:lang w:val="en-US"/>
              </w:rPr>
              <w:t xml:space="preserve"> value</w:t>
            </w:r>
          </w:p>
          <w:p w14:paraId="1F073547" w14:textId="74B9DFBC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>Wilcoxon</w:t>
            </w:r>
            <w:r w:rsidR="00DE493E">
              <w:rPr>
                <w:rFonts w:ascii="Times New Roman" w:hAnsi="Times New Roman"/>
                <w:b/>
                <w:lang w:val="en-US"/>
              </w:rPr>
              <w:t>’s</w:t>
            </w:r>
            <w:r w:rsidRPr="00D152EA">
              <w:rPr>
                <w:rFonts w:ascii="Times New Roman" w:hAnsi="Times New Roman"/>
                <w:b/>
                <w:lang w:val="en-US"/>
              </w:rPr>
              <w:t xml:space="preserve"> test</w:t>
            </w:r>
          </w:p>
        </w:tc>
      </w:tr>
      <w:tr w:rsidR="00863577" w:rsidRPr="00D152EA" w14:paraId="3DF8A406" w14:textId="77777777" w:rsidTr="00602BAB">
        <w:tc>
          <w:tcPr>
            <w:tcW w:w="2235" w:type="dxa"/>
            <w:vAlign w:val="center"/>
          </w:tcPr>
          <w:p w14:paraId="15420330" w14:textId="77777777" w:rsidR="00602BAB" w:rsidRDefault="00863577" w:rsidP="00602BAB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0, </w:t>
            </w:r>
          </w:p>
          <w:p w14:paraId="28026A2A" w14:textId="0095FE1B" w:rsidR="00863577" w:rsidRPr="00D152EA" w:rsidRDefault="00863577" w:rsidP="00602BAB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268" w:type="dxa"/>
            <w:vAlign w:val="center"/>
          </w:tcPr>
          <w:p w14:paraId="1D5A67E6" w14:textId="7855267C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7.4 [2.7 ; 23.9]</w:t>
            </w:r>
          </w:p>
        </w:tc>
        <w:tc>
          <w:tcPr>
            <w:tcW w:w="2551" w:type="dxa"/>
            <w:vAlign w:val="center"/>
          </w:tcPr>
          <w:p w14:paraId="3050A325" w14:textId="77777777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7.4 [4.1 ; 24.2]</w:t>
            </w:r>
          </w:p>
        </w:tc>
        <w:tc>
          <w:tcPr>
            <w:tcW w:w="1843" w:type="dxa"/>
            <w:vAlign w:val="center"/>
          </w:tcPr>
          <w:p w14:paraId="208F8BF3" w14:textId="77777777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63577" w:rsidRPr="00D152EA" w14:paraId="44F44431" w14:textId="77777777" w:rsidTr="00602BAB">
        <w:tc>
          <w:tcPr>
            <w:tcW w:w="2235" w:type="dxa"/>
            <w:vAlign w:val="center"/>
          </w:tcPr>
          <w:p w14:paraId="13550EC2" w14:textId="77777777" w:rsidR="00602BAB" w:rsidRDefault="00863577" w:rsidP="00602BAB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12, </w:t>
            </w:r>
          </w:p>
          <w:p w14:paraId="0B6F3CCF" w14:textId="208116D1" w:rsidR="00863577" w:rsidRPr="00D152EA" w:rsidRDefault="00863577" w:rsidP="00602BAB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268" w:type="dxa"/>
            <w:vAlign w:val="center"/>
          </w:tcPr>
          <w:p w14:paraId="52EF8A0E" w14:textId="75B25250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4.0 [0.0 ; 6.2]</w:t>
            </w:r>
          </w:p>
        </w:tc>
        <w:tc>
          <w:tcPr>
            <w:tcW w:w="2551" w:type="dxa"/>
            <w:vAlign w:val="center"/>
          </w:tcPr>
          <w:p w14:paraId="1798F614" w14:textId="550CBD39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4.2 [3.1 ; 11.4]</w:t>
            </w:r>
          </w:p>
        </w:tc>
        <w:tc>
          <w:tcPr>
            <w:tcW w:w="1843" w:type="dxa"/>
            <w:vAlign w:val="center"/>
          </w:tcPr>
          <w:p w14:paraId="62251DC7" w14:textId="77777777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63577" w:rsidRPr="00D152EA" w14:paraId="347201D6" w14:textId="77777777" w:rsidTr="00602BAB">
        <w:tc>
          <w:tcPr>
            <w:tcW w:w="2235" w:type="dxa"/>
            <w:vAlign w:val="center"/>
          </w:tcPr>
          <w:p w14:paraId="169BEE2F" w14:textId="77777777" w:rsidR="00602BAB" w:rsidRDefault="00863577" w:rsidP="00602BAB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24, </w:t>
            </w:r>
          </w:p>
          <w:p w14:paraId="28738298" w14:textId="4123D47F" w:rsidR="00863577" w:rsidRPr="00D152EA" w:rsidRDefault="00863577" w:rsidP="00602BAB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268" w:type="dxa"/>
            <w:vAlign w:val="center"/>
          </w:tcPr>
          <w:p w14:paraId="469D76A0" w14:textId="1C7AAEA7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5.1 [4.1 ; 7.8]</w:t>
            </w:r>
          </w:p>
        </w:tc>
        <w:tc>
          <w:tcPr>
            <w:tcW w:w="2551" w:type="dxa"/>
            <w:vAlign w:val="center"/>
          </w:tcPr>
          <w:p w14:paraId="28CCB79D" w14:textId="298AEDF9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6.0 [3.1 ; 9.9]</w:t>
            </w:r>
          </w:p>
        </w:tc>
        <w:tc>
          <w:tcPr>
            <w:tcW w:w="1843" w:type="dxa"/>
            <w:vAlign w:val="center"/>
          </w:tcPr>
          <w:p w14:paraId="10374C2D" w14:textId="51D830DD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0.63</w:t>
            </w:r>
          </w:p>
        </w:tc>
      </w:tr>
      <w:tr w:rsidR="00863577" w:rsidRPr="00D152EA" w14:paraId="09F590A4" w14:textId="77777777" w:rsidTr="00602BAB">
        <w:tc>
          <w:tcPr>
            <w:tcW w:w="2235" w:type="dxa"/>
            <w:vAlign w:val="center"/>
          </w:tcPr>
          <w:p w14:paraId="51AB6B20" w14:textId="77777777" w:rsidR="00602BAB" w:rsidRDefault="00863577" w:rsidP="00602BAB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32, </w:t>
            </w:r>
          </w:p>
          <w:p w14:paraId="3B010009" w14:textId="770D3B5E" w:rsidR="00863577" w:rsidRPr="00D152EA" w:rsidRDefault="00863577" w:rsidP="00602BAB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268" w:type="dxa"/>
            <w:vAlign w:val="center"/>
          </w:tcPr>
          <w:p w14:paraId="1C5AE1EC" w14:textId="59AB1124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5.7 [4.5 ; 10.2]</w:t>
            </w:r>
          </w:p>
        </w:tc>
        <w:tc>
          <w:tcPr>
            <w:tcW w:w="2551" w:type="dxa"/>
            <w:vAlign w:val="center"/>
          </w:tcPr>
          <w:p w14:paraId="5BD8B923" w14:textId="45EABEEB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1.0 [6.2 ; 15.6]</w:t>
            </w:r>
          </w:p>
        </w:tc>
        <w:tc>
          <w:tcPr>
            <w:tcW w:w="1843" w:type="dxa"/>
            <w:vAlign w:val="center"/>
          </w:tcPr>
          <w:p w14:paraId="46BADE79" w14:textId="6DD76C18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0.02</w:t>
            </w:r>
          </w:p>
        </w:tc>
      </w:tr>
      <w:tr w:rsidR="00863577" w:rsidRPr="00D152EA" w14:paraId="08458C6B" w14:textId="77777777" w:rsidTr="00602BAB">
        <w:tc>
          <w:tcPr>
            <w:tcW w:w="2235" w:type="dxa"/>
            <w:vAlign w:val="center"/>
          </w:tcPr>
          <w:p w14:paraId="12D7CCAE" w14:textId="77777777" w:rsidR="00602BAB" w:rsidRDefault="00863577" w:rsidP="00602BAB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40, </w:t>
            </w:r>
          </w:p>
          <w:p w14:paraId="0E5B7916" w14:textId="38398CB5" w:rsidR="00863577" w:rsidRPr="00D152EA" w:rsidRDefault="00863577" w:rsidP="00602BAB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268" w:type="dxa"/>
            <w:vAlign w:val="center"/>
          </w:tcPr>
          <w:p w14:paraId="6795D2BE" w14:textId="12BD6EC4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0.2 [6.9 ; 22.2]</w:t>
            </w:r>
          </w:p>
        </w:tc>
        <w:tc>
          <w:tcPr>
            <w:tcW w:w="2551" w:type="dxa"/>
            <w:vAlign w:val="center"/>
          </w:tcPr>
          <w:p w14:paraId="3DB1B1CC" w14:textId="4048DA47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6.9 [4.3 ; 12.0]</w:t>
            </w:r>
          </w:p>
        </w:tc>
        <w:tc>
          <w:tcPr>
            <w:tcW w:w="1843" w:type="dxa"/>
            <w:vAlign w:val="center"/>
          </w:tcPr>
          <w:p w14:paraId="1ADC1605" w14:textId="7C5ABE70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0.13</w:t>
            </w:r>
          </w:p>
        </w:tc>
      </w:tr>
      <w:tr w:rsidR="00863577" w:rsidRPr="00D152EA" w14:paraId="5FB3F175" w14:textId="77777777" w:rsidTr="00602BAB">
        <w:tc>
          <w:tcPr>
            <w:tcW w:w="2235" w:type="dxa"/>
            <w:vAlign w:val="center"/>
          </w:tcPr>
          <w:p w14:paraId="0BA9403B" w14:textId="77777777" w:rsidR="00602BAB" w:rsidRDefault="00863577" w:rsidP="00602BAB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48, </w:t>
            </w:r>
          </w:p>
          <w:p w14:paraId="6F28AD19" w14:textId="7BD3E947" w:rsidR="00863577" w:rsidRPr="00D152EA" w:rsidRDefault="00863577" w:rsidP="00602BAB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268" w:type="dxa"/>
            <w:vAlign w:val="center"/>
          </w:tcPr>
          <w:p w14:paraId="06859C2F" w14:textId="77777777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9.5 [3.7 ; 15.0]</w:t>
            </w:r>
          </w:p>
        </w:tc>
        <w:tc>
          <w:tcPr>
            <w:tcW w:w="2551" w:type="dxa"/>
            <w:vAlign w:val="center"/>
          </w:tcPr>
          <w:p w14:paraId="4EC5738A" w14:textId="77777777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5.2 [3.1 ; 9.7]</w:t>
            </w:r>
          </w:p>
        </w:tc>
        <w:tc>
          <w:tcPr>
            <w:tcW w:w="1843" w:type="dxa"/>
            <w:vAlign w:val="center"/>
          </w:tcPr>
          <w:p w14:paraId="07EE6561" w14:textId="77777777" w:rsidR="00863577" w:rsidRPr="00D152EA" w:rsidRDefault="0086357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0.19</w:t>
            </w:r>
          </w:p>
        </w:tc>
      </w:tr>
    </w:tbl>
    <w:p w14:paraId="154310B0" w14:textId="0DFE4DBC" w:rsidR="00863577" w:rsidRPr="00D152EA" w:rsidRDefault="00863577" w:rsidP="00D152EA">
      <w:pPr>
        <w:pStyle w:val="Rapptexte"/>
        <w:spacing w:before="0" w:after="0"/>
        <w:ind w:firstLine="0"/>
        <w:rPr>
          <w:rFonts w:ascii="Times New Roman" w:hAnsi="Times New Roman" w:cs="Times New Roman"/>
          <w:sz w:val="24"/>
          <w:lang w:val="en-US"/>
        </w:rPr>
      </w:pPr>
    </w:p>
    <w:p w14:paraId="48E3FB17" w14:textId="77777777" w:rsidR="00863577" w:rsidRPr="00D152EA" w:rsidRDefault="00863577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p w14:paraId="6D24824F" w14:textId="77777777" w:rsidR="00863577" w:rsidRPr="00D152EA" w:rsidRDefault="00863577" w:rsidP="00D152EA">
      <w:pPr>
        <w:rPr>
          <w:rFonts w:ascii="Times New Roman" w:hAnsi="Times New Roman"/>
          <w:u w:val="dotted"/>
          <w:lang w:val="en-US" w:eastAsia="ar-SA"/>
        </w:rPr>
      </w:pPr>
      <w:r w:rsidRPr="00D152EA">
        <w:rPr>
          <w:rFonts w:ascii="Times New Roman" w:hAnsi="Times New Roman"/>
          <w:lang w:val="en-US"/>
        </w:rPr>
        <w:br w:type="page"/>
      </w:r>
    </w:p>
    <w:p w14:paraId="2CA8128D" w14:textId="03BB39EA" w:rsidR="00863577" w:rsidRPr="00D152EA" w:rsidRDefault="0029057E" w:rsidP="00DE493E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eTable 3e: </w:t>
      </w:r>
      <w:r w:rsidR="00D152EA">
        <w:rPr>
          <w:rFonts w:ascii="Times New Roman" w:hAnsi="Times New Roman" w:cs="Times New Roman"/>
          <w:b/>
          <w:bCs/>
          <w:lang w:val="en-US"/>
        </w:rPr>
        <w:t>GM-CSF</w:t>
      </w:r>
      <w:r w:rsidR="00D152EA">
        <w:rPr>
          <w:rFonts w:ascii="Times New Roman" w:hAnsi="Times New Roman" w:cs="Times New Roman"/>
          <w:lang w:val="en-US"/>
        </w:rPr>
        <w:t xml:space="preserve"> values were dichotomized on the detection threshold; the numbers and percentages in the table are those of patients with levels below the threshold</w:t>
      </w:r>
      <w:r w:rsidR="003A135B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9"/>
        <w:gridCol w:w="2052"/>
        <w:gridCol w:w="2052"/>
        <w:gridCol w:w="2052"/>
      </w:tblGrid>
      <w:tr w:rsidR="00863577" w:rsidRPr="00D152EA" w14:paraId="186576DF" w14:textId="77777777" w:rsidTr="00602BAB">
        <w:tc>
          <w:tcPr>
            <w:tcW w:w="2669" w:type="dxa"/>
          </w:tcPr>
          <w:p w14:paraId="46DC7CD2" w14:textId="0ABFB09F" w:rsidR="00863577" w:rsidRPr="00D152EA" w:rsidRDefault="00602BAB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Hours</w:t>
            </w:r>
          </w:p>
        </w:tc>
        <w:tc>
          <w:tcPr>
            <w:tcW w:w="2052" w:type="dxa"/>
          </w:tcPr>
          <w:p w14:paraId="13AD56B7" w14:textId="2171A1DD" w:rsidR="00863577" w:rsidRPr="00D152EA" w:rsidRDefault="00DE493E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0.25°C/h</w:t>
            </w:r>
            <w:r w:rsidR="00863577" w:rsidRPr="00D152EA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14:paraId="7BE45676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 xml:space="preserve"> (n1=25)</w:t>
            </w:r>
          </w:p>
        </w:tc>
        <w:tc>
          <w:tcPr>
            <w:tcW w:w="2052" w:type="dxa"/>
          </w:tcPr>
          <w:p w14:paraId="01D5DE9D" w14:textId="77AA13DD" w:rsidR="00863577" w:rsidRPr="00D152EA" w:rsidRDefault="00DE493E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0.50°C/h</w:t>
            </w:r>
            <w:r w:rsidR="00863577" w:rsidRPr="00D152EA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14:paraId="04C9D653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 xml:space="preserve"> (n2=25)</w:t>
            </w:r>
          </w:p>
        </w:tc>
        <w:tc>
          <w:tcPr>
            <w:tcW w:w="2052" w:type="dxa"/>
          </w:tcPr>
          <w:p w14:paraId="4E2FE4DA" w14:textId="77777777" w:rsidR="00863577" w:rsidRPr="00DE493E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i/>
                <w:iCs/>
                <w:lang w:val="en-US"/>
              </w:rPr>
            </w:pPr>
            <w:r w:rsidRPr="00DE493E">
              <w:rPr>
                <w:rFonts w:ascii="Times New Roman" w:hAnsi="Times New Roman"/>
                <w:b/>
                <w:i/>
                <w:iCs/>
                <w:lang w:val="en-US"/>
              </w:rPr>
              <w:t>P</w:t>
            </w:r>
          </w:p>
          <w:p w14:paraId="1E6B6098" w14:textId="266FDB9F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>Fisher</w:t>
            </w:r>
            <w:r w:rsidR="00DE493E">
              <w:rPr>
                <w:rFonts w:ascii="Times New Roman" w:hAnsi="Times New Roman"/>
                <w:b/>
                <w:lang w:val="en-US"/>
              </w:rPr>
              <w:t>’s</w:t>
            </w:r>
            <w:r w:rsidRPr="00D152EA">
              <w:rPr>
                <w:rFonts w:ascii="Times New Roman" w:hAnsi="Times New Roman"/>
                <w:b/>
                <w:lang w:val="en-US"/>
              </w:rPr>
              <w:t xml:space="preserve"> Test</w:t>
            </w:r>
          </w:p>
        </w:tc>
      </w:tr>
      <w:tr w:rsidR="00863577" w:rsidRPr="00D152EA" w14:paraId="0EF9E8B2" w14:textId="77777777" w:rsidTr="00602BAB">
        <w:tc>
          <w:tcPr>
            <w:tcW w:w="2669" w:type="dxa"/>
          </w:tcPr>
          <w:p w14:paraId="1E04D284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0, </w:t>
            </w:r>
          </w:p>
          <w:p w14:paraId="078DFFB7" w14:textId="3363FD9A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=25 </w:t>
            </w:r>
          </w:p>
        </w:tc>
        <w:tc>
          <w:tcPr>
            <w:tcW w:w="2052" w:type="dxa"/>
          </w:tcPr>
          <w:p w14:paraId="6D97B385" w14:textId="4F71F7C6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2 (88)</w:t>
            </w:r>
          </w:p>
        </w:tc>
        <w:tc>
          <w:tcPr>
            <w:tcW w:w="2052" w:type="dxa"/>
          </w:tcPr>
          <w:p w14:paraId="6FCEDD50" w14:textId="600B5D64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3 (92)</w:t>
            </w:r>
          </w:p>
        </w:tc>
        <w:tc>
          <w:tcPr>
            <w:tcW w:w="2052" w:type="dxa"/>
          </w:tcPr>
          <w:p w14:paraId="6E0D4AC2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63577" w:rsidRPr="00D152EA" w14:paraId="0D6E486F" w14:textId="77777777" w:rsidTr="00602BAB">
        <w:tc>
          <w:tcPr>
            <w:tcW w:w="2669" w:type="dxa"/>
          </w:tcPr>
          <w:p w14:paraId="197D01ED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12, </w:t>
            </w:r>
          </w:p>
          <w:p w14:paraId="24609DA7" w14:textId="3A0CD610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298CD0DB" w14:textId="0E8873CA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4 (100)</w:t>
            </w:r>
          </w:p>
        </w:tc>
        <w:tc>
          <w:tcPr>
            <w:tcW w:w="2052" w:type="dxa"/>
          </w:tcPr>
          <w:p w14:paraId="1A353C73" w14:textId="1DC17B30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5 (100)</w:t>
            </w:r>
          </w:p>
        </w:tc>
        <w:tc>
          <w:tcPr>
            <w:tcW w:w="2052" w:type="dxa"/>
          </w:tcPr>
          <w:p w14:paraId="075CC7EB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63577" w:rsidRPr="00D152EA" w14:paraId="117DFBC6" w14:textId="77777777" w:rsidTr="00602BAB">
        <w:tc>
          <w:tcPr>
            <w:tcW w:w="2669" w:type="dxa"/>
          </w:tcPr>
          <w:p w14:paraId="308293C4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24, </w:t>
            </w:r>
          </w:p>
          <w:p w14:paraId="5ADD776E" w14:textId="6BBF99F7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7D3B9E22" w14:textId="146D4B8C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4 (96)</w:t>
            </w:r>
          </w:p>
        </w:tc>
        <w:tc>
          <w:tcPr>
            <w:tcW w:w="2052" w:type="dxa"/>
          </w:tcPr>
          <w:p w14:paraId="732E831F" w14:textId="58EB9CCE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5 (100)</w:t>
            </w:r>
          </w:p>
        </w:tc>
        <w:tc>
          <w:tcPr>
            <w:tcW w:w="2052" w:type="dxa"/>
          </w:tcPr>
          <w:p w14:paraId="5A69375E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.00</w:t>
            </w:r>
          </w:p>
        </w:tc>
      </w:tr>
      <w:tr w:rsidR="00863577" w:rsidRPr="00D152EA" w14:paraId="55F0D858" w14:textId="77777777" w:rsidTr="00602BAB">
        <w:tc>
          <w:tcPr>
            <w:tcW w:w="2669" w:type="dxa"/>
          </w:tcPr>
          <w:p w14:paraId="63A348CF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32, </w:t>
            </w:r>
          </w:p>
          <w:p w14:paraId="2930A09D" w14:textId="1C6B8392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498E7E07" w14:textId="2481379E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3 (9</w:t>
            </w:r>
            <w:r w:rsidR="00602BAB">
              <w:rPr>
                <w:rFonts w:ascii="Times New Roman" w:hAnsi="Times New Roman"/>
                <w:color w:val="000000"/>
                <w:lang w:val="en-US"/>
              </w:rPr>
              <w:t>6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052" w:type="dxa"/>
          </w:tcPr>
          <w:p w14:paraId="7A85A7F5" w14:textId="3AFA9023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4 (96)</w:t>
            </w:r>
          </w:p>
        </w:tc>
        <w:tc>
          <w:tcPr>
            <w:tcW w:w="2052" w:type="dxa"/>
          </w:tcPr>
          <w:p w14:paraId="748964E7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.00</w:t>
            </w:r>
          </w:p>
        </w:tc>
      </w:tr>
      <w:tr w:rsidR="00863577" w:rsidRPr="00D152EA" w14:paraId="0C83CF43" w14:textId="77777777" w:rsidTr="00602BAB">
        <w:tc>
          <w:tcPr>
            <w:tcW w:w="2669" w:type="dxa"/>
          </w:tcPr>
          <w:p w14:paraId="0119E6C5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40, </w:t>
            </w:r>
          </w:p>
          <w:p w14:paraId="13A88D80" w14:textId="0A2D2610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44491FB2" w14:textId="75F68F12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3 (9</w:t>
            </w:r>
            <w:r w:rsidR="00602BAB">
              <w:rPr>
                <w:rFonts w:ascii="Times New Roman" w:hAnsi="Times New Roman"/>
                <w:color w:val="000000"/>
                <w:lang w:val="en-US"/>
              </w:rPr>
              <w:t>6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052" w:type="dxa"/>
          </w:tcPr>
          <w:p w14:paraId="4451D258" w14:textId="76E56002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5 (100)</w:t>
            </w:r>
          </w:p>
        </w:tc>
        <w:tc>
          <w:tcPr>
            <w:tcW w:w="2052" w:type="dxa"/>
          </w:tcPr>
          <w:p w14:paraId="11FF5C47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0.49</w:t>
            </w:r>
          </w:p>
        </w:tc>
      </w:tr>
      <w:tr w:rsidR="00863577" w:rsidRPr="00D152EA" w14:paraId="348E38EA" w14:textId="77777777" w:rsidTr="00602BAB">
        <w:tc>
          <w:tcPr>
            <w:tcW w:w="2669" w:type="dxa"/>
          </w:tcPr>
          <w:p w14:paraId="5135E2BE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48, </w:t>
            </w:r>
          </w:p>
          <w:p w14:paraId="37B2EB0C" w14:textId="59B6B475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65EFFD8E" w14:textId="18AC3BA4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3 (9</w:t>
            </w:r>
            <w:r w:rsidR="00602BAB">
              <w:rPr>
                <w:rFonts w:ascii="Times New Roman" w:hAnsi="Times New Roman"/>
                <w:color w:val="000000"/>
                <w:lang w:val="en-US"/>
              </w:rPr>
              <w:t>6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052" w:type="dxa"/>
          </w:tcPr>
          <w:p w14:paraId="42DF1464" w14:textId="0EEC863B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3 (92)</w:t>
            </w:r>
          </w:p>
        </w:tc>
        <w:tc>
          <w:tcPr>
            <w:tcW w:w="2052" w:type="dxa"/>
          </w:tcPr>
          <w:p w14:paraId="031E1813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.00</w:t>
            </w:r>
          </w:p>
        </w:tc>
      </w:tr>
    </w:tbl>
    <w:p w14:paraId="7529E2C4" w14:textId="57EB9729" w:rsidR="00863577" w:rsidRPr="00D152EA" w:rsidRDefault="00863577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p w14:paraId="2124587B" w14:textId="77777777" w:rsidR="001B1ABA" w:rsidRPr="00D152EA" w:rsidRDefault="001B1ABA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  <w:bookmarkStart w:id="1" w:name="_Toc64363335"/>
    </w:p>
    <w:p w14:paraId="18DDD253" w14:textId="77777777" w:rsidR="001B1ABA" w:rsidRPr="00D152EA" w:rsidRDefault="001B1ABA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bookmarkEnd w:id="1"/>
    <w:p w14:paraId="6FF885B3" w14:textId="77777777" w:rsidR="00CD4A7D" w:rsidRDefault="00CD4A7D" w:rsidP="00DE493E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7E1760DF" w14:textId="77777777" w:rsidR="00CD4A7D" w:rsidRDefault="00CD4A7D" w:rsidP="00DE493E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4002FAD4" w14:textId="77777777" w:rsidR="00CD4A7D" w:rsidRDefault="00CD4A7D" w:rsidP="00DE493E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16B65C9A" w14:textId="77777777" w:rsidR="00CD4A7D" w:rsidRDefault="00CD4A7D" w:rsidP="00DE493E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62D75B5C" w14:textId="77777777" w:rsidR="00CD4A7D" w:rsidRDefault="00CD4A7D" w:rsidP="00DE493E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6982E03F" w14:textId="77777777" w:rsidR="00CD4A7D" w:rsidRDefault="00CD4A7D" w:rsidP="00DE493E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5BF749DB" w14:textId="77777777" w:rsidR="00CD4A7D" w:rsidRDefault="00CD4A7D" w:rsidP="00DE493E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02A9221F" w14:textId="77777777" w:rsidR="00CD4A7D" w:rsidRDefault="00CD4A7D" w:rsidP="00DE493E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57E73D43" w14:textId="77777777" w:rsidR="00CD4A7D" w:rsidRDefault="00CD4A7D" w:rsidP="00DE493E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1A2D345B" w14:textId="77777777" w:rsidR="00CD4A7D" w:rsidRDefault="00CD4A7D" w:rsidP="00DE493E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186EE7E1" w14:textId="77777777" w:rsidR="00CD4A7D" w:rsidRDefault="00CD4A7D" w:rsidP="00DE493E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4A049009" w14:textId="77777777" w:rsidR="00CD4A7D" w:rsidRDefault="00CD4A7D" w:rsidP="00DE493E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54B2A250" w14:textId="5D9B0526" w:rsidR="00DE493E" w:rsidRPr="00D152EA" w:rsidRDefault="0029057E" w:rsidP="00DE493E">
      <w:pPr>
        <w:pStyle w:val="RappPetiti"/>
        <w:numPr>
          <w:ilvl w:val="0"/>
          <w:numId w:val="0"/>
        </w:numPr>
        <w:spacing w:before="0" w:after="0" w:line="48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eTable 3f: </w:t>
      </w:r>
      <w:r w:rsidR="00DE493E">
        <w:rPr>
          <w:rFonts w:ascii="Times New Roman" w:hAnsi="Times New Roman" w:cs="Times New Roman"/>
          <w:b/>
          <w:bCs/>
          <w:lang w:val="en-US"/>
        </w:rPr>
        <w:t>TNF</w:t>
      </w:r>
      <w:r w:rsidR="00DE493E" w:rsidRPr="00DE493E">
        <w:rPr>
          <w:rFonts w:ascii="Symbol" w:hAnsi="Symbol" w:cs="Times New Roman"/>
          <w:b/>
          <w:bCs/>
          <w:lang w:val="en-US"/>
        </w:rPr>
        <w:t>a</w:t>
      </w:r>
      <w:r w:rsidR="00DE493E">
        <w:rPr>
          <w:rFonts w:ascii="Times New Roman" w:hAnsi="Times New Roman" w:cs="Times New Roman"/>
          <w:lang w:val="en-US"/>
        </w:rPr>
        <w:t xml:space="preserve"> values were dichotomized on the detection threshold; the numbers and percentages in the table are those of patients with levels below the threshold</w:t>
      </w:r>
      <w:r w:rsidR="003A135B">
        <w:rPr>
          <w:rFonts w:ascii="Times New Roman" w:hAnsi="Times New Roman" w:cs="Times New Roman"/>
          <w:lang w:val="en-US"/>
        </w:rPr>
        <w:t>.</w:t>
      </w:r>
    </w:p>
    <w:p w14:paraId="62ED6DDD" w14:textId="74E6C8CF" w:rsidR="00863577" w:rsidRPr="00D152EA" w:rsidRDefault="00863577" w:rsidP="00D152EA">
      <w:pPr>
        <w:pStyle w:val="RappPetiti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9"/>
        <w:gridCol w:w="2052"/>
        <w:gridCol w:w="2052"/>
        <w:gridCol w:w="2052"/>
      </w:tblGrid>
      <w:tr w:rsidR="00863577" w:rsidRPr="00D152EA" w14:paraId="74294EF6" w14:textId="77777777" w:rsidTr="00602BAB">
        <w:tc>
          <w:tcPr>
            <w:tcW w:w="2669" w:type="dxa"/>
          </w:tcPr>
          <w:p w14:paraId="499CB072" w14:textId="53284F9C" w:rsidR="00863577" w:rsidRPr="00D152EA" w:rsidRDefault="00602BAB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Hours</w:t>
            </w:r>
          </w:p>
        </w:tc>
        <w:tc>
          <w:tcPr>
            <w:tcW w:w="2052" w:type="dxa"/>
          </w:tcPr>
          <w:p w14:paraId="1B29D43E" w14:textId="267CFCA6" w:rsidR="00863577" w:rsidRPr="00D152EA" w:rsidRDefault="00DE493E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0.25°C/h</w:t>
            </w:r>
          </w:p>
          <w:p w14:paraId="2EC0054C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 xml:space="preserve"> (n1=25)</w:t>
            </w:r>
          </w:p>
        </w:tc>
        <w:tc>
          <w:tcPr>
            <w:tcW w:w="2052" w:type="dxa"/>
          </w:tcPr>
          <w:p w14:paraId="179805FC" w14:textId="02F9C4BF" w:rsidR="00863577" w:rsidRPr="00D152EA" w:rsidRDefault="00DE493E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0.50°C/h</w:t>
            </w:r>
            <w:r w:rsidR="00863577" w:rsidRPr="00D152EA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14:paraId="3E2A5210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 xml:space="preserve"> (n2=25)</w:t>
            </w:r>
          </w:p>
        </w:tc>
        <w:tc>
          <w:tcPr>
            <w:tcW w:w="2052" w:type="dxa"/>
          </w:tcPr>
          <w:p w14:paraId="789B0E85" w14:textId="09BA1D36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E493E">
              <w:rPr>
                <w:rFonts w:ascii="Times New Roman" w:hAnsi="Times New Roman"/>
                <w:b/>
                <w:i/>
                <w:iCs/>
                <w:lang w:val="en-US"/>
              </w:rPr>
              <w:t>P</w:t>
            </w:r>
            <w:r w:rsidR="00DE493E">
              <w:rPr>
                <w:rFonts w:ascii="Times New Roman" w:hAnsi="Times New Roman"/>
                <w:b/>
                <w:lang w:val="en-US"/>
              </w:rPr>
              <w:t xml:space="preserve"> value</w:t>
            </w:r>
          </w:p>
          <w:p w14:paraId="6F88F4EE" w14:textId="500037B5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152EA">
              <w:rPr>
                <w:rFonts w:ascii="Times New Roman" w:hAnsi="Times New Roman"/>
                <w:b/>
                <w:lang w:val="en-US"/>
              </w:rPr>
              <w:t>Fisher</w:t>
            </w:r>
            <w:r w:rsidR="00DE493E">
              <w:rPr>
                <w:rFonts w:ascii="Times New Roman" w:hAnsi="Times New Roman"/>
                <w:b/>
                <w:lang w:val="en-US"/>
              </w:rPr>
              <w:t>’s</w:t>
            </w:r>
            <w:r w:rsidRPr="00D152EA">
              <w:rPr>
                <w:rFonts w:ascii="Times New Roman" w:hAnsi="Times New Roman"/>
                <w:b/>
                <w:lang w:val="en-US"/>
              </w:rPr>
              <w:t xml:space="preserve"> Test</w:t>
            </w:r>
          </w:p>
        </w:tc>
      </w:tr>
      <w:tr w:rsidR="00863577" w:rsidRPr="00D152EA" w14:paraId="78B73D79" w14:textId="77777777" w:rsidTr="00602BAB">
        <w:tc>
          <w:tcPr>
            <w:tcW w:w="2669" w:type="dxa"/>
          </w:tcPr>
          <w:p w14:paraId="665D431D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H0</w:t>
            </w:r>
            <w:r w:rsidR="00DE493E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14:paraId="6FC720FC" w14:textId="611E66DE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=25 </w:t>
            </w:r>
          </w:p>
        </w:tc>
        <w:tc>
          <w:tcPr>
            <w:tcW w:w="2052" w:type="dxa"/>
          </w:tcPr>
          <w:p w14:paraId="454959DC" w14:textId="6CB690BF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1 (84)</w:t>
            </w:r>
          </w:p>
        </w:tc>
        <w:tc>
          <w:tcPr>
            <w:tcW w:w="2052" w:type="dxa"/>
          </w:tcPr>
          <w:p w14:paraId="2A091F92" w14:textId="52C72AE8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4 (96)</w:t>
            </w:r>
          </w:p>
        </w:tc>
        <w:tc>
          <w:tcPr>
            <w:tcW w:w="2052" w:type="dxa"/>
          </w:tcPr>
          <w:p w14:paraId="3B0CE4ED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63577" w:rsidRPr="00D152EA" w14:paraId="1645AFC9" w14:textId="77777777" w:rsidTr="00602BAB">
        <w:tc>
          <w:tcPr>
            <w:tcW w:w="2669" w:type="dxa"/>
          </w:tcPr>
          <w:p w14:paraId="3828AF00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12, </w:t>
            </w:r>
          </w:p>
          <w:p w14:paraId="28BE41F2" w14:textId="22E4A207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25F4A57A" w14:textId="0F040239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2 (91)</w:t>
            </w:r>
          </w:p>
        </w:tc>
        <w:tc>
          <w:tcPr>
            <w:tcW w:w="2052" w:type="dxa"/>
          </w:tcPr>
          <w:p w14:paraId="357CF484" w14:textId="068E6475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4 (96)</w:t>
            </w:r>
          </w:p>
        </w:tc>
        <w:tc>
          <w:tcPr>
            <w:tcW w:w="2052" w:type="dxa"/>
          </w:tcPr>
          <w:p w14:paraId="15BD3277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63577" w:rsidRPr="00D152EA" w14:paraId="0F912139" w14:textId="77777777" w:rsidTr="00602BAB">
        <w:tc>
          <w:tcPr>
            <w:tcW w:w="2669" w:type="dxa"/>
          </w:tcPr>
          <w:p w14:paraId="0729FD30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24, </w:t>
            </w:r>
          </w:p>
          <w:p w14:paraId="0A758079" w14:textId="0BCE5F48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58CE5C40" w14:textId="1A8B9698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2 (88)</w:t>
            </w:r>
          </w:p>
        </w:tc>
        <w:tc>
          <w:tcPr>
            <w:tcW w:w="2052" w:type="dxa"/>
          </w:tcPr>
          <w:p w14:paraId="7FB5E939" w14:textId="64A94D35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3 (92)</w:t>
            </w:r>
          </w:p>
        </w:tc>
        <w:tc>
          <w:tcPr>
            <w:tcW w:w="2052" w:type="dxa"/>
          </w:tcPr>
          <w:p w14:paraId="00C13815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.00</w:t>
            </w:r>
          </w:p>
        </w:tc>
      </w:tr>
      <w:tr w:rsidR="00863577" w:rsidRPr="00D152EA" w14:paraId="1EE622E8" w14:textId="77777777" w:rsidTr="00602BAB">
        <w:tc>
          <w:tcPr>
            <w:tcW w:w="2669" w:type="dxa"/>
          </w:tcPr>
          <w:p w14:paraId="4A7D9F19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32, </w:t>
            </w:r>
          </w:p>
          <w:p w14:paraId="4DB445E6" w14:textId="70E2DE78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17EA64C2" w14:textId="7AE2B24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2 (9</w:t>
            </w:r>
            <w:r w:rsidR="00602BAB">
              <w:rPr>
                <w:rFonts w:ascii="Times New Roman" w:hAnsi="Times New Roman"/>
                <w:color w:val="000000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052" w:type="dxa"/>
          </w:tcPr>
          <w:p w14:paraId="16281A54" w14:textId="31FD79AE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2 (88)</w:t>
            </w:r>
          </w:p>
        </w:tc>
        <w:tc>
          <w:tcPr>
            <w:tcW w:w="2052" w:type="dxa"/>
          </w:tcPr>
          <w:p w14:paraId="1B86D6AB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.00</w:t>
            </w:r>
          </w:p>
        </w:tc>
      </w:tr>
      <w:tr w:rsidR="00863577" w:rsidRPr="00D152EA" w14:paraId="108AFB0A" w14:textId="77777777" w:rsidTr="00602BAB">
        <w:tc>
          <w:tcPr>
            <w:tcW w:w="2669" w:type="dxa"/>
          </w:tcPr>
          <w:p w14:paraId="443C2DDA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40, </w:t>
            </w:r>
          </w:p>
          <w:p w14:paraId="7DD5EE60" w14:textId="504D6583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1326DFC0" w14:textId="573B94FF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0 (83)</w:t>
            </w:r>
          </w:p>
        </w:tc>
        <w:tc>
          <w:tcPr>
            <w:tcW w:w="2052" w:type="dxa"/>
          </w:tcPr>
          <w:p w14:paraId="55627A6D" w14:textId="401272C3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2 (88)</w:t>
            </w:r>
          </w:p>
        </w:tc>
        <w:tc>
          <w:tcPr>
            <w:tcW w:w="2052" w:type="dxa"/>
          </w:tcPr>
          <w:p w14:paraId="3DFF91D9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0.70</w:t>
            </w:r>
          </w:p>
        </w:tc>
      </w:tr>
      <w:tr w:rsidR="00863577" w:rsidRPr="00D152EA" w14:paraId="1CE7CDC1" w14:textId="77777777" w:rsidTr="00602BAB">
        <w:tc>
          <w:tcPr>
            <w:tcW w:w="2669" w:type="dxa"/>
          </w:tcPr>
          <w:p w14:paraId="512C812A" w14:textId="77777777" w:rsidR="00602BAB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 xml:space="preserve">H48, </w:t>
            </w:r>
          </w:p>
          <w:p w14:paraId="3ECD73DE" w14:textId="53B7E72D" w:rsidR="00863577" w:rsidRPr="00D152EA" w:rsidRDefault="00863577" w:rsidP="00D152EA">
            <w:pPr>
              <w:spacing w:line="312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1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4,  n</w:t>
            </w:r>
            <w:r w:rsidRPr="00D152EA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D152EA">
              <w:rPr>
                <w:rFonts w:ascii="Times New Roman" w:hAnsi="Times New Roman"/>
                <w:color w:val="000000"/>
                <w:lang w:val="en-US"/>
              </w:rPr>
              <w:t>=25</w:t>
            </w:r>
          </w:p>
        </w:tc>
        <w:tc>
          <w:tcPr>
            <w:tcW w:w="2052" w:type="dxa"/>
          </w:tcPr>
          <w:p w14:paraId="6AE2DF31" w14:textId="090CD75A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18 (75)</w:t>
            </w:r>
          </w:p>
        </w:tc>
        <w:tc>
          <w:tcPr>
            <w:tcW w:w="2052" w:type="dxa"/>
          </w:tcPr>
          <w:p w14:paraId="1C9948F3" w14:textId="5F11FF79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23 (92)</w:t>
            </w:r>
          </w:p>
        </w:tc>
        <w:tc>
          <w:tcPr>
            <w:tcW w:w="2052" w:type="dxa"/>
          </w:tcPr>
          <w:p w14:paraId="3F90465A" w14:textId="77777777" w:rsidR="00863577" w:rsidRPr="00D152EA" w:rsidRDefault="00863577" w:rsidP="00D152EA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52EA">
              <w:rPr>
                <w:rFonts w:ascii="Times New Roman" w:hAnsi="Times New Roman"/>
                <w:color w:val="000000"/>
                <w:lang w:val="en-US"/>
              </w:rPr>
              <w:t>0.14</w:t>
            </w:r>
          </w:p>
        </w:tc>
      </w:tr>
    </w:tbl>
    <w:p w14:paraId="7DE5A755" w14:textId="5A504C84" w:rsidR="00C45FC2" w:rsidRPr="00D152EA" w:rsidRDefault="00C45FC2" w:rsidP="00D152EA">
      <w:pPr>
        <w:rPr>
          <w:rFonts w:ascii="Times New Roman" w:hAnsi="Times New Roman"/>
          <w:lang w:val="en-US"/>
        </w:rPr>
      </w:pPr>
    </w:p>
    <w:p w14:paraId="55945398" w14:textId="3657E0C9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64574E71" w14:textId="04693393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52EC3ECE" w14:textId="4C324BB6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408F6E04" w14:textId="597C74AE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16952043" w14:textId="72037723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09FE80E4" w14:textId="03A35205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2B8E3D38" w14:textId="0ACF580D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4F71A1DF" w14:textId="555BB5DC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3A5CAE8F" w14:textId="10A18489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1F66346B" w14:textId="2EF5ACA3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21ECB2CC" w14:textId="1093FDD3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187D4698" w14:textId="1909FEE0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2F83A00F" w14:textId="67A01A44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041C9319" w14:textId="5743EB3D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368832AE" w14:textId="77777777" w:rsidR="00CD4A7D" w:rsidRDefault="00CD4A7D" w:rsidP="00DE493E">
      <w:pPr>
        <w:spacing w:line="480" w:lineRule="auto"/>
        <w:rPr>
          <w:rFonts w:ascii="Times New Roman" w:hAnsi="Times New Roman"/>
          <w:b/>
          <w:lang w:val="en-US"/>
        </w:rPr>
      </w:pPr>
    </w:p>
    <w:p w14:paraId="683AA1EC" w14:textId="77777777" w:rsidR="00CD4A7D" w:rsidRDefault="00CD4A7D" w:rsidP="00DE493E">
      <w:pPr>
        <w:spacing w:line="480" w:lineRule="auto"/>
        <w:rPr>
          <w:rFonts w:ascii="Times New Roman" w:hAnsi="Times New Roman"/>
          <w:b/>
          <w:lang w:val="en-US"/>
        </w:rPr>
      </w:pPr>
    </w:p>
    <w:p w14:paraId="659030B7" w14:textId="77777777" w:rsidR="00CD4A7D" w:rsidRDefault="00CD4A7D" w:rsidP="00DE493E">
      <w:pPr>
        <w:spacing w:line="480" w:lineRule="auto"/>
        <w:rPr>
          <w:rFonts w:ascii="Times New Roman" w:hAnsi="Times New Roman"/>
          <w:b/>
          <w:lang w:val="en-US"/>
        </w:rPr>
      </w:pPr>
    </w:p>
    <w:p w14:paraId="75961004" w14:textId="77777777" w:rsidR="00CD4A7D" w:rsidRDefault="00CD4A7D" w:rsidP="00DE493E">
      <w:pPr>
        <w:spacing w:line="480" w:lineRule="auto"/>
        <w:rPr>
          <w:rFonts w:ascii="Times New Roman" w:hAnsi="Times New Roman"/>
          <w:b/>
          <w:lang w:val="en-US"/>
        </w:rPr>
      </w:pPr>
    </w:p>
    <w:p w14:paraId="0146BA28" w14:textId="77777777" w:rsidR="00CD4A7D" w:rsidRDefault="00CD4A7D" w:rsidP="00DE493E">
      <w:pPr>
        <w:spacing w:line="480" w:lineRule="auto"/>
        <w:rPr>
          <w:rFonts w:ascii="Times New Roman" w:hAnsi="Times New Roman"/>
          <w:b/>
          <w:lang w:val="en-US"/>
        </w:rPr>
      </w:pPr>
    </w:p>
    <w:p w14:paraId="36CFDEDF" w14:textId="77777777" w:rsidR="00CD4A7D" w:rsidRDefault="00CD4A7D" w:rsidP="00DE493E">
      <w:pPr>
        <w:spacing w:line="480" w:lineRule="auto"/>
        <w:rPr>
          <w:rFonts w:ascii="Times New Roman" w:hAnsi="Times New Roman"/>
          <w:b/>
          <w:lang w:val="en-US"/>
        </w:rPr>
      </w:pPr>
    </w:p>
    <w:p w14:paraId="7B92AA5D" w14:textId="77777777" w:rsidR="00CD4A7D" w:rsidRDefault="00CD4A7D" w:rsidP="00DE493E">
      <w:pPr>
        <w:spacing w:line="480" w:lineRule="auto"/>
        <w:rPr>
          <w:rFonts w:ascii="Times New Roman" w:hAnsi="Times New Roman"/>
          <w:b/>
          <w:lang w:val="en-US"/>
        </w:rPr>
      </w:pPr>
    </w:p>
    <w:p w14:paraId="0FC36C6B" w14:textId="77777777" w:rsidR="00602BAB" w:rsidRPr="00DE493E" w:rsidRDefault="00602BAB" w:rsidP="00602BAB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eTable 3g: CRP</w:t>
      </w:r>
      <w:r>
        <w:rPr>
          <w:rFonts w:ascii="Times New Roman" w:hAnsi="Times New Roman"/>
          <w:lang w:val="en-US"/>
        </w:rPr>
        <w:t xml:space="preserve"> values during targeted temperature management and the next 7 days; the data are median [IQR].</w:t>
      </w:r>
    </w:p>
    <w:p w14:paraId="1838BBFC" w14:textId="77777777" w:rsidR="00CD4A7D" w:rsidRDefault="00CD4A7D" w:rsidP="00DE493E">
      <w:pPr>
        <w:spacing w:line="480" w:lineRule="auto"/>
        <w:rPr>
          <w:rFonts w:ascii="Times New Roman" w:hAnsi="Times New Roman"/>
          <w:b/>
          <w:lang w:val="en-US"/>
        </w:rPr>
      </w:pPr>
    </w:p>
    <w:p w14:paraId="69587B4D" w14:textId="77777777" w:rsidR="00CD4A7D" w:rsidRDefault="00CD4A7D" w:rsidP="00DE493E">
      <w:pPr>
        <w:spacing w:line="480" w:lineRule="auto"/>
        <w:rPr>
          <w:rFonts w:ascii="Times New Roman" w:hAnsi="Times New Roman"/>
          <w:b/>
          <w:lang w:val="en-US"/>
        </w:rPr>
      </w:pPr>
    </w:p>
    <w:p w14:paraId="1BAF2340" w14:textId="28E80087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6769104F" w14:textId="44A39BAA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539790FD" w14:textId="78A217A4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7D71F7B2" w14:textId="18385117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438BA8B6" w14:textId="5FD42149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680DDF2F" w14:textId="7737FCF7" w:rsidR="00A8291D" w:rsidRPr="00D152EA" w:rsidRDefault="00A8291D" w:rsidP="00D152EA">
      <w:pPr>
        <w:rPr>
          <w:rFonts w:ascii="Times New Roman" w:hAnsi="Times New Roman"/>
          <w:lang w:val="en-US"/>
        </w:rPr>
      </w:pPr>
    </w:p>
    <w:tbl>
      <w:tblPr>
        <w:tblStyle w:val="TableGrid"/>
        <w:tblpPr w:leftFromText="141" w:rightFromText="141" w:vertAnchor="page" w:horzAnchor="margin" w:tblpY="3190"/>
        <w:tblW w:w="0" w:type="auto"/>
        <w:tblLook w:val="04A0" w:firstRow="1" w:lastRow="0" w:firstColumn="1" w:lastColumn="0" w:noHBand="0" w:noVBand="1"/>
      </w:tblPr>
      <w:tblGrid>
        <w:gridCol w:w="2518"/>
        <w:gridCol w:w="2126"/>
        <w:gridCol w:w="2410"/>
        <w:gridCol w:w="1843"/>
      </w:tblGrid>
      <w:tr w:rsidR="00A8291D" w:rsidRPr="00D152EA" w14:paraId="16CFB69F" w14:textId="77777777" w:rsidTr="00DE493E">
        <w:tc>
          <w:tcPr>
            <w:tcW w:w="2518" w:type="dxa"/>
          </w:tcPr>
          <w:p w14:paraId="1AB41535" w14:textId="141702DF" w:rsidR="00A8291D" w:rsidRPr="00DE493E" w:rsidRDefault="00602BAB" w:rsidP="00DE493E">
            <w:pPr>
              <w:spacing w:line="312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Hours</w:t>
            </w:r>
          </w:p>
        </w:tc>
        <w:tc>
          <w:tcPr>
            <w:tcW w:w="2126" w:type="dxa"/>
          </w:tcPr>
          <w:p w14:paraId="099E5C96" w14:textId="273036FF" w:rsidR="00A8291D" w:rsidRPr="00DE493E" w:rsidRDefault="00EC1864" w:rsidP="00DE493E">
            <w:pPr>
              <w:spacing w:line="312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25°C/h</w:t>
            </w:r>
          </w:p>
          <w:p w14:paraId="1B52A12A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(n1=25)</w:t>
            </w:r>
          </w:p>
        </w:tc>
        <w:tc>
          <w:tcPr>
            <w:tcW w:w="2410" w:type="dxa"/>
          </w:tcPr>
          <w:p w14:paraId="4BFD845A" w14:textId="01DC6D45" w:rsidR="00A8291D" w:rsidRPr="00DE493E" w:rsidRDefault="00EC1864" w:rsidP="00DE493E">
            <w:pPr>
              <w:spacing w:line="312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50°C/h</w:t>
            </w:r>
          </w:p>
          <w:p w14:paraId="57CB3E18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(n2=25)</w:t>
            </w:r>
          </w:p>
        </w:tc>
        <w:tc>
          <w:tcPr>
            <w:tcW w:w="1843" w:type="dxa"/>
          </w:tcPr>
          <w:p w14:paraId="2B1A10E9" w14:textId="0B736C7D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C1864">
              <w:rPr>
                <w:rFonts w:ascii="Times New Roman" w:hAnsi="Times New Roman"/>
                <w:b/>
                <w:i/>
                <w:iCs/>
                <w:sz w:val="22"/>
                <w:szCs w:val="22"/>
                <w:lang w:val="en-US"/>
              </w:rPr>
              <w:t>P</w:t>
            </w:r>
            <w:r w:rsidRPr="00DE493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</w:t>
            </w:r>
            <w:r w:rsidR="00EC186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value</w:t>
            </w:r>
          </w:p>
          <w:p w14:paraId="22078D98" w14:textId="5413027A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Wilcoxon</w:t>
            </w:r>
            <w:r w:rsidR="00EC186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’s</w:t>
            </w:r>
            <w:r w:rsidRPr="00DE493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test</w:t>
            </w:r>
          </w:p>
        </w:tc>
      </w:tr>
      <w:tr w:rsidR="00A8291D" w:rsidRPr="00D152EA" w14:paraId="7BDF1B0F" w14:textId="77777777" w:rsidTr="00DE493E">
        <w:tc>
          <w:tcPr>
            <w:tcW w:w="2518" w:type="dxa"/>
          </w:tcPr>
          <w:p w14:paraId="17293F31" w14:textId="77777777" w:rsidR="00602BAB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Inclusion, </w:t>
            </w:r>
          </w:p>
          <w:p w14:paraId="6F1B2F5D" w14:textId="51D5EE71" w:rsidR="00A8291D" w:rsidRPr="00602BAB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1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1,  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2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17</w:t>
            </w:r>
          </w:p>
        </w:tc>
        <w:tc>
          <w:tcPr>
            <w:tcW w:w="2126" w:type="dxa"/>
          </w:tcPr>
          <w:p w14:paraId="52F3707C" w14:textId="29314900" w:rsidR="00A8291D" w:rsidRPr="00DE493E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0 [1.0 ; 5.0]</w:t>
            </w:r>
          </w:p>
        </w:tc>
        <w:tc>
          <w:tcPr>
            <w:tcW w:w="2410" w:type="dxa"/>
          </w:tcPr>
          <w:p w14:paraId="0A05F003" w14:textId="62CA5CD0" w:rsidR="00A8291D" w:rsidRPr="00DE493E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0 [1.0 ; 6.0]</w:t>
            </w:r>
          </w:p>
        </w:tc>
        <w:tc>
          <w:tcPr>
            <w:tcW w:w="1843" w:type="dxa"/>
          </w:tcPr>
          <w:p w14:paraId="32081A20" w14:textId="0FA0E3FA" w:rsidR="00A8291D" w:rsidRPr="00DE493E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8291D" w:rsidRPr="00D152EA" w14:paraId="2DA5B905" w14:textId="77777777" w:rsidTr="00DE493E">
        <w:tc>
          <w:tcPr>
            <w:tcW w:w="2518" w:type="dxa"/>
          </w:tcPr>
          <w:p w14:paraId="11DAE975" w14:textId="77777777" w:rsidR="00602BAB" w:rsidRDefault="00124827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At 33°C,</w:t>
            </w:r>
            <w:r w:rsidR="00A8291D" w:rsidRPr="00DE493E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4E4DAF35" w14:textId="246A01FC" w:rsidR="00A8291D" w:rsidRPr="00602BAB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1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2,  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2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0</w:t>
            </w:r>
          </w:p>
        </w:tc>
        <w:tc>
          <w:tcPr>
            <w:tcW w:w="2126" w:type="dxa"/>
          </w:tcPr>
          <w:p w14:paraId="15477267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5 [2.0 ; 11.0]</w:t>
            </w:r>
          </w:p>
        </w:tc>
        <w:tc>
          <w:tcPr>
            <w:tcW w:w="2410" w:type="dxa"/>
          </w:tcPr>
          <w:p w14:paraId="70FC8D57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.5 [3.0 ; 18.0]</w:t>
            </w:r>
          </w:p>
        </w:tc>
        <w:tc>
          <w:tcPr>
            <w:tcW w:w="1843" w:type="dxa"/>
          </w:tcPr>
          <w:p w14:paraId="23C73E17" w14:textId="1C4C4A10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8291D" w:rsidRPr="00D152EA" w14:paraId="5C8AFB61" w14:textId="77777777" w:rsidTr="00DE493E">
        <w:tc>
          <w:tcPr>
            <w:tcW w:w="2518" w:type="dxa"/>
          </w:tcPr>
          <w:p w14:paraId="6A51C050" w14:textId="77777777" w:rsidR="00602BAB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Day 1, </w:t>
            </w:r>
          </w:p>
          <w:p w14:paraId="2A1884DF" w14:textId="163AD6DE" w:rsidR="00A8291D" w:rsidRPr="00602BAB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1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5,  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2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1</w:t>
            </w:r>
          </w:p>
        </w:tc>
        <w:tc>
          <w:tcPr>
            <w:tcW w:w="2126" w:type="dxa"/>
          </w:tcPr>
          <w:p w14:paraId="09AE2273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.0 [10.0 ; 44.0]</w:t>
            </w:r>
          </w:p>
        </w:tc>
        <w:tc>
          <w:tcPr>
            <w:tcW w:w="2410" w:type="dxa"/>
          </w:tcPr>
          <w:p w14:paraId="786C5B88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.0 [16.0 ; 51.0]</w:t>
            </w:r>
          </w:p>
        </w:tc>
        <w:tc>
          <w:tcPr>
            <w:tcW w:w="1843" w:type="dxa"/>
          </w:tcPr>
          <w:p w14:paraId="700074BA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A8291D" w:rsidRPr="00D152EA" w14:paraId="55A77830" w14:textId="77777777" w:rsidTr="00DE493E">
        <w:tc>
          <w:tcPr>
            <w:tcW w:w="2518" w:type="dxa"/>
          </w:tcPr>
          <w:p w14:paraId="3ABA6D21" w14:textId="77777777" w:rsidR="00602BAB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Day 2, </w:t>
            </w:r>
          </w:p>
          <w:p w14:paraId="10B23D74" w14:textId="5D4BA9B5" w:rsidR="00A8291D" w:rsidRPr="00602BAB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1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3,  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2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3</w:t>
            </w:r>
          </w:p>
        </w:tc>
        <w:tc>
          <w:tcPr>
            <w:tcW w:w="2126" w:type="dxa"/>
          </w:tcPr>
          <w:p w14:paraId="20EC51A6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9.0 [80.0 ; 187.0]</w:t>
            </w:r>
          </w:p>
        </w:tc>
        <w:tc>
          <w:tcPr>
            <w:tcW w:w="2410" w:type="dxa"/>
          </w:tcPr>
          <w:p w14:paraId="25052439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9.0 [116.0 ; 213.0]</w:t>
            </w:r>
          </w:p>
        </w:tc>
        <w:tc>
          <w:tcPr>
            <w:tcW w:w="1843" w:type="dxa"/>
          </w:tcPr>
          <w:p w14:paraId="514B6D28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A8291D" w:rsidRPr="00D152EA" w14:paraId="70059893" w14:textId="77777777" w:rsidTr="00DE493E">
        <w:tc>
          <w:tcPr>
            <w:tcW w:w="2518" w:type="dxa"/>
          </w:tcPr>
          <w:p w14:paraId="26C34902" w14:textId="77777777" w:rsidR="00602BAB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Day 3, </w:t>
            </w:r>
          </w:p>
          <w:p w14:paraId="58E85783" w14:textId="1CF965CE" w:rsidR="00A8291D" w:rsidRPr="00602BAB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1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0,  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2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4</w:t>
            </w:r>
          </w:p>
        </w:tc>
        <w:tc>
          <w:tcPr>
            <w:tcW w:w="2126" w:type="dxa"/>
          </w:tcPr>
          <w:p w14:paraId="64722CE8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7.0 [95.0 ; 273.0]</w:t>
            </w:r>
          </w:p>
        </w:tc>
        <w:tc>
          <w:tcPr>
            <w:tcW w:w="2410" w:type="dxa"/>
          </w:tcPr>
          <w:p w14:paraId="0B31A4D7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2.5 [133.0 ; 271.0]</w:t>
            </w:r>
          </w:p>
        </w:tc>
        <w:tc>
          <w:tcPr>
            <w:tcW w:w="1843" w:type="dxa"/>
          </w:tcPr>
          <w:p w14:paraId="0A8D7672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</w:tr>
      <w:tr w:rsidR="00A8291D" w:rsidRPr="00D152EA" w14:paraId="4A930E61" w14:textId="77777777" w:rsidTr="00DE493E">
        <w:tc>
          <w:tcPr>
            <w:tcW w:w="2518" w:type="dxa"/>
          </w:tcPr>
          <w:p w14:paraId="736DE660" w14:textId="77777777" w:rsidR="00602BAB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Day 4, </w:t>
            </w:r>
          </w:p>
          <w:p w14:paraId="280DE8D9" w14:textId="2CD49BE8" w:rsidR="00A8291D" w:rsidRPr="00602BAB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1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15,  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2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1</w:t>
            </w:r>
          </w:p>
        </w:tc>
        <w:tc>
          <w:tcPr>
            <w:tcW w:w="2126" w:type="dxa"/>
          </w:tcPr>
          <w:p w14:paraId="38AAA732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5.0 [129.0 ; 267.0]</w:t>
            </w:r>
          </w:p>
        </w:tc>
        <w:tc>
          <w:tcPr>
            <w:tcW w:w="2410" w:type="dxa"/>
          </w:tcPr>
          <w:p w14:paraId="05DD0541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2.0 [90.0 ; 244.0]</w:t>
            </w:r>
          </w:p>
        </w:tc>
        <w:tc>
          <w:tcPr>
            <w:tcW w:w="1843" w:type="dxa"/>
          </w:tcPr>
          <w:p w14:paraId="0B1F4B29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 w:rsidR="00A8291D" w:rsidRPr="00D152EA" w14:paraId="1DCE6DFE" w14:textId="77777777" w:rsidTr="00DE493E">
        <w:tc>
          <w:tcPr>
            <w:tcW w:w="2518" w:type="dxa"/>
          </w:tcPr>
          <w:p w14:paraId="5F93630D" w14:textId="77777777" w:rsidR="00602BAB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Day 5, </w:t>
            </w:r>
          </w:p>
          <w:p w14:paraId="15726696" w14:textId="5A2BDB92" w:rsidR="00A8291D" w:rsidRPr="00602BAB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1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17,  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2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18</w:t>
            </w:r>
          </w:p>
        </w:tc>
        <w:tc>
          <w:tcPr>
            <w:tcW w:w="2126" w:type="dxa"/>
          </w:tcPr>
          <w:p w14:paraId="60D6501F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0.0 [98.0 ; 262.0]</w:t>
            </w:r>
          </w:p>
        </w:tc>
        <w:tc>
          <w:tcPr>
            <w:tcW w:w="2410" w:type="dxa"/>
          </w:tcPr>
          <w:p w14:paraId="18CCA7FB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3.5 [84.0 ; 232.0]</w:t>
            </w:r>
          </w:p>
        </w:tc>
        <w:tc>
          <w:tcPr>
            <w:tcW w:w="1843" w:type="dxa"/>
          </w:tcPr>
          <w:p w14:paraId="7E54FF2D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A8291D" w:rsidRPr="00D152EA" w14:paraId="6658FBA2" w14:textId="77777777" w:rsidTr="00DE493E">
        <w:tc>
          <w:tcPr>
            <w:tcW w:w="2518" w:type="dxa"/>
          </w:tcPr>
          <w:p w14:paraId="5E4EA6CC" w14:textId="77777777" w:rsidR="00602BAB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Day 6, </w:t>
            </w:r>
          </w:p>
          <w:p w14:paraId="25C2C74E" w14:textId="344BE2F5" w:rsidR="00A8291D" w:rsidRPr="00602BAB" w:rsidRDefault="00A8291D" w:rsidP="00602BAB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1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12,  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2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16</w:t>
            </w:r>
          </w:p>
        </w:tc>
        <w:tc>
          <w:tcPr>
            <w:tcW w:w="2126" w:type="dxa"/>
          </w:tcPr>
          <w:p w14:paraId="3C64B6E8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4.0 [99.5 ; 180.0]</w:t>
            </w:r>
          </w:p>
        </w:tc>
        <w:tc>
          <w:tcPr>
            <w:tcW w:w="2410" w:type="dxa"/>
          </w:tcPr>
          <w:p w14:paraId="7EC9A543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4.0 [53.5 ; 224.0]</w:t>
            </w:r>
          </w:p>
        </w:tc>
        <w:tc>
          <w:tcPr>
            <w:tcW w:w="1843" w:type="dxa"/>
          </w:tcPr>
          <w:p w14:paraId="18D60A61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A8291D" w:rsidRPr="00D152EA" w14:paraId="5109D433" w14:textId="77777777" w:rsidTr="00DE493E">
        <w:tc>
          <w:tcPr>
            <w:tcW w:w="2518" w:type="dxa"/>
          </w:tcPr>
          <w:p w14:paraId="6207D25F" w14:textId="77777777" w:rsidR="00602BAB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Day 7, </w:t>
            </w:r>
          </w:p>
          <w:p w14:paraId="7EBA723B" w14:textId="0A61B921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1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13,  n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2</w:t>
            </w:r>
            <w:r w:rsidRPr="00DE493E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14</w:t>
            </w:r>
          </w:p>
        </w:tc>
        <w:tc>
          <w:tcPr>
            <w:tcW w:w="2126" w:type="dxa"/>
          </w:tcPr>
          <w:p w14:paraId="51BD2F5A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4.0 [66.0 ; 132.0]</w:t>
            </w:r>
          </w:p>
        </w:tc>
        <w:tc>
          <w:tcPr>
            <w:tcW w:w="2410" w:type="dxa"/>
          </w:tcPr>
          <w:p w14:paraId="61CE7B84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1.0 [67.0 ; 222.0</w:t>
            </w:r>
            <w:r w:rsidRPr="00DE493E">
              <w:rPr>
                <w:rFonts w:ascii="Times New Roman" w:hAnsi="Times New Roman"/>
                <w:color w:val="000000"/>
                <w:sz w:val="22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49655F67" w14:textId="77777777" w:rsidR="00A8291D" w:rsidRPr="00DE493E" w:rsidRDefault="00A8291D" w:rsidP="00DE493E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</w:tbl>
    <w:p w14:paraId="1C68F86C" w14:textId="77777777" w:rsidR="00DE493E" w:rsidRDefault="00DE493E" w:rsidP="00D152EA">
      <w:pPr>
        <w:rPr>
          <w:rFonts w:ascii="Times New Roman" w:hAnsi="Times New Roman"/>
          <w:lang w:val="en-US"/>
        </w:rPr>
      </w:pPr>
    </w:p>
    <w:p w14:paraId="14D17CFD" w14:textId="77777777" w:rsidR="00DE493E" w:rsidRDefault="00DE493E">
      <w:pPr>
        <w:spacing w:after="160" w:line="259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39F08957" w14:textId="46FE5D38" w:rsidR="00A8291D" w:rsidRPr="00DE493E" w:rsidRDefault="0029057E" w:rsidP="00D152EA">
      <w:pPr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 xml:space="preserve">eTable 3h: </w:t>
      </w:r>
      <w:r w:rsidR="00DE493E" w:rsidRPr="00DE493E">
        <w:rPr>
          <w:rFonts w:ascii="Times New Roman" w:hAnsi="Times New Roman"/>
          <w:b/>
          <w:bCs/>
          <w:lang w:val="en-US"/>
        </w:rPr>
        <w:t>Procalcitonin</w:t>
      </w:r>
    </w:p>
    <w:p w14:paraId="58FDEEF7" w14:textId="20C5707E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517967CA" w14:textId="398F9E4E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55B8DBB8" w14:textId="2FD20354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26D66D0F" w14:textId="0B228D21" w:rsidR="00A8291D" w:rsidRPr="00D152EA" w:rsidRDefault="00A8291D" w:rsidP="00E66029">
      <w:pPr>
        <w:spacing w:line="480" w:lineRule="auto"/>
        <w:rPr>
          <w:rFonts w:ascii="Times New Roman" w:hAnsi="Times New Roman"/>
          <w:lang w:val="en-US"/>
        </w:rPr>
      </w:pPr>
    </w:p>
    <w:p w14:paraId="3EE972A5" w14:textId="178827C2" w:rsidR="006030CC" w:rsidRPr="00D152EA" w:rsidRDefault="00124827" w:rsidP="00E66029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he interaction term indicated tha</w:t>
      </w:r>
      <w:r w:rsidR="00E66029">
        <w:rPr>
          <w:rFonts w:ascii="Times New Roman" w:hAnsi="Times New Roman"/>
          <w:lang w:val="en-US"/>
        </w:rPr>
        <w:t xml:space="preserve">t group allocation </w:t>
      </w:r>
      <w:r>
        <w:rPr>
          <w:rFonts w:ascii="Times New Roman" w:hAnsi="Times New Roman"/>
          <w:lang w:val="en-US"/>
        </w:rPr>
        <w:t xml:space="preserve">did not influence </w:t>
      </w:r>
      <w:r w:rsidR="00E66029">
        <w:rPr>
          <w:rFonts w:ascii="Times New Roman" w:hAnsi="Times New Roman"/>
          <w:lang w:val="en-US"/>
        </w:rPr>
        <w:t>the time-course of serum</w:t>
      </w:r>
      <w:r>
        <w:rPr>
          <w:rFonts w:ascii="Times New Roman" w:hAnsi="Times New Roman"/>
          <w:lang w:val="en-US"/>
        </w:rPr>
        <w:t xml:space="preserve"> procalcitonin</w:t>
      </w:r>
      <w:r w:rsidR="00E66029">
        <w:rPr>
          <w:rFonts w:ascii="Times New Roman" w:hAnsi="Times New Roman"/>
          <w:lang w:val="en-US"/>
        </w:rPr>
        <w:t xml:space="preserve"> levels</w:t>
      </w:r>
      <w:r>
        <w:rPr>
          <w:rFonts w:ascii="Times New Roman" w:hAnsi="Times New Roman"/>
          <w:lang w:val="en-US"/>
        </w:rPr>
        <w:t xml:space="preserve"> (</w:t>
      </w:r>
      <w:r w:rsidRPr="00E66029">
        <w:rPr>
          <w:rFonts w:ascii="Times New Roman" w:hAnsi="Times New Roman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=0.72). </w:t>
      </w:r>
      <w:r w:rsidR="006030CC">
        <w:rPr>
          <w:rFonts w:ascii="Times New Roman" w:hAnsi="Times New Roman"/>
          <w:lang w:val="en-US"/>
        </w:rPr>
        <w:t xml:space="preserve">Procalcitonin </w:t>
      </w:r>
      <w:r w:rsidR="00E66029">
        <w:rPr>
          <w:rFonts w:ascii="Times New Roman" w:hAnsi="Times New Roman"/>
          <w:lang w:val="en-US"/>
        </w:rPr>
        <w:t xml:space="preserve">values were normally distributed and were compared using </w:t>
      </w:r>
      <w:r w:rsidR="006030CC">
        <w:rPr>
          <w:rFonts w:ascii="Times New Roman" w:hAnsi="Times New Roman"/>
          <w:lang w:val="en-US"/>
        </w:rPr>
        <w:t>linear mixed regression.</w:t>
      </w:r>
    </w:p>
    <w:p w14:paraId="30472279" w14:textId="34025C18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5993C56B" w14:textId="15098103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28A717DF" w14:textId="2D4BA04D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49517F17" w14:textId="56857C61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5A018C13" w14:textId="086791E4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08549B44" w14:textId="30D54576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00D69DD5" w14:textId="44719F50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55F99CF9" w14:textId="6407EAC0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1EC5AFFA" w14:textId="20FCD6B3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1EC55271" w14:textId="12F8827C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62B282D2" w14:textId="75519FD5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576D9DA5" w14:textId="2345B91B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44DB0571" w14:textId="216CA894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608BF827" w14:textId="74BBC775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62DFC4CB" w14:textId="3D8D9229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7B2D16BE" w14:textId="0BCE6DCA" w:rsidR="00A8291D" w:rsidRPr="00D152EA" w:rsidRDefault="00A8291D" w:rsidP="00D152EA">
      <w:pPr>
        <w:rPr>
          <w:rFonts w:ascii="Times New Roman" w:hAnsi="Times New Roman"/>
          <w:lang w:val="en-US"/>
        </w:rPr>
      </w:pPr>
    </w:p>
    <w:p w14:paraId="09568E1E" w14:textId="5896BD0F" w:rsidR="00A8291D" w:rsidRPr="00D152EA" w:rsidRDefault="00A8291D" w:rsidP="00D152EA">
      <w:pPr>
        <w:rPr>
          <w:rFonts w:ascii="Times New Roman" w:hAnsi="Times New Roman"/>
          <w:lang w:val="en-US"/>
        </w:rPr>
      </w:pPr>
    </w:p>
    <w:tbl>
      <w:tblPr>
        <w:tblpPr w:leftFromText="141" w:rightFromText="141" w:horzAnchor="margin" w:tblpY="1140"/>
        <w:tblW w:w="90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4"/>
        <w:gridCol w:w="2458"/>
        <w:gridCol w:w="1025"/>
      </w:tblGrid>
      <w:tr w:rsidR="00A8291D" w:rsidRPr="00D152EA" w14:paraId="608E6ACC" w14:textId="77777777" w:rsidTr="00A8291D">
        <w:trPr>
          <w:trHeight w:val="300"/>
        </w:trPr>
        <w:tc>
          <w:tcPr>
            <w:tcW w:w="5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F20DAC" w14:textId="25E09AD0" w:rsidR="00A8291D" w:rsidRPr="00DE493E" w:rsidRDefault="00A8291D" w:rsidP="00D152EA">
            <w:pPr>
              <w:spacing w:line="312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Effe</w:t>
            </w:r>
            <w:r w:rsidR="00DE493E" w:rsidRPr="00DE493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c</w:t>
            </w:r>
            <w:r w:rsidRPr="00DE493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t 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036BE8" w14:textId="2319C34A" w:rsidR="00A8291D" w:rsidRPr="00DE493E" w:rsidRDefault="00DE493E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Value and 95%CI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4F76D5" w14:textId="00750CBA" w:rsidR="00A8291D" w:rsidRPr="00DE493E" w:rsidRDefault="00DE493E" w:rsidP="00D152EA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A8291D" w:rsidRPr="00D152EA" w14:paraId="046EE3D7" w14:textId="77777777" w:rsidTr="00A8291D">
        <w:trPr>
          <w:trHeight w:val="300"/>
        </w:trPr>
        <w:tc>
          <w:tcPr>
            <w:tcW w:w="56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A3EE66" w14:textId="77777777" w:rsidR="00A8291D" w:rsidRPr="00DE493E" w:rsidRDefault="00A8291D" w:rsidP="00D152EA">
            <w:pPr>
              <w:spacing w:line="312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2458" w:type="dxa"/>
            <w:tcBorders>
              <w:top w:val="single" w:sz="4" w:space="0" w:color="auto"/>
            </w:tcBorders>
            <w:shd w:val="clear" w:color="auto" w:fill="auto"/>
          </w:tcPr>
          <w:p w14:paraId="75FD9FA2" w14:textId="77777777" w:rsidR="00A8291D" w:rsidRPr="00DE493E" w:rsidRDefault="00A8291D" w:rsidP="00D152EA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sz w:val="22"/>
                <w:szCs w:val="22"/>
                <w:lang w:val="en-US"/>
              </w:rPr>
              <w:t>-0.596 [</w:t>
            </w:r>
            <w:r w:rsidRPr="00DE493E">
              <w:rPr>
                <w:rFonts w:ascii="Times New Roman" w:hAnsi="Times New Roman"/>
                <w:lang w:val="en-US"/>
              </w:rPr>
              <w:t>-1.276 ; 0.083]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E20F3A" w14:textId="77777777" w:rsidR="00A8291D" w:rsidRPr="00DE493E" w:rsidRDefault="00A8291D" w:rsidP="00D152EA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lang w:val="en-US"/>
              </w:rPr>
              <w:t>0.0829</w:t>
            </w:r>
          </w:p>
        </w:tc>
      </w:tr>
      <w:tr w:rsidR="00A8291D" w:rsidRPr="00D152EA" w14:paraId="6E159482" w14:textId="77777777" w:rsidTr="00A8291D">
        <w:trPr>
          <w:trHeight w:val="300"/>
        </w:trPr>
        <w:tc>
          <w:tcPr>
            <w:tcW w:w="5604" w:type="dxa"/>
            <w:shd w:val="clear" w:color="auto" w:fill="auto"/>
            <w:vAlign w:val="center"/>
            <w:hideMark/>
          </w:tcPr>
          <w:p w14:paraId="2D275253" w14:textId="7B6D0A0F" w:rsidR="00A8291D" w:rsidRPr="00DE493E" w:rsidRDefault="00A8291D" w:rsidP="00D152EA">
            <w:pPr>
              <w:spacing w:line="312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Days</w:t>
            </w:r>
          </w:p>
        </w:tc>
        <w:tc>
          <w:tcPr>
            <w:tcW w:w="2458" w:type="dxa"/>
            <w:shd w:val="clear" w:color="auto" w:fill="auto"/>
          </w:tcPr>
          <w:p w14:paraId="588DFBDD" w14:textId="77777777" w:rsidR="00A8291D" w:rsidRPr="00DE493E" w:rsidRDefault="00A8291D" w:rsidP="00D152EA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sz w:val="22"/>
                <w:szCs w:val="22"/>
                <w:lang w:val="en-US"/>
              </w:rPr>
              <w:t>0.037 [</w:t>
            </w:r>
            <w:r w:rsidRPr="00DE493E">
              <w:rPr>
                <w:rFonts w:ascii="Times New Roman" w:hAnsi="Times New Roman"/>
                <w:lang w:val="en-US"/>
              </w:rPr>
              <w:t>-0.072 ; 0.146]</w:t>
            </w:r>
          </w:p>
        </w:tc>
        <w:tc>
          <w:tcPr>
            <w:tcW w:w="1025" w:type="dxa"/>
            <w:shd w:val="clear" w:color="auto" w:fill="auto"/>
            <w:hideMark/>
          </w:tcPr>
          <w:p w14:paraId="5A043296" w14:textId="77777777" w:rsidR="00A8291D" w:rsidRPr="00DE493E" w:rsidRDefault="00A8291D" w:rsidP="00D152EA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lang w:val="en-US"/>
              </w:rPr>
              <w:t>0.5025</w:t>
            </w:r>
          </w:p>
        </w:tc>
      </w:tr>
      <w:tr w:rsidR="00A8291D" w:rsidRPr="00D152EA" w14:paraId="195A7E19" w14:textId="77777777" w:rsidTr="00A8291D">
        <w:trPr>
          <w:trHeight w:val="300"/>
        </w:trPr>
        <w:tc>
          <w:tcPr>
            <w:tcW w:w="5604" w:type="dxa"/>
            <w:shd w:val="clear" w:color="auto" w:fill="auto"/>
            <w:vAlign w:val="center"/>
            <w:hideMark/>
          </w:tcPr>
          <w:p w14:paraId="4CEF2E45" w14:textId="77AB1A7E" w:rsidR="00A8291D" w:rsidRPr="00DE493E" w:rsidRDefault="00A8291D" w:rsidP="00D152EA">
            <w:pPr>
              <w:spacing w:line="312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2458" w:type="dxa"/>
            <w:shd w:val="clear" w:color="auto" w:fill="auto"/>
          </w:tcPr>
          <w:p w14:paraId="0ECEEE67" w14:textId="77777777" w:rsidR="00A8291D" w:rsidRPr="00DE493E" w:rsidRDefault="00A8291D" w:rsidP="00D152EA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sz w:val="22"/>
                <w:szCs w:val="22"/>
                <w:lang w:val="en-US"/>
              </w:rPr>
              <w:t>0.049 [</w:t>
            </w:r>
            <w:r w:rsidRPr="00DE493E">
              <w:rPr>
                <w:rFonts w:ascii="Times New Roman" w:hAnsi="Times New Roman"/>
                <w:lang w:val="en-US"/>
              </w:rPr>
              <w:t>-0.906 ; 1.005]</w:t>
            </w:r>
          </w:p>
        </w:tc>
        <w:tc>
          <w:tcPr>
            <w:tcW w:w="1025" w:type="dxa"/>
            <w:shd w:val="clear" w:color="auto" w:fill="auto"/>
            <w:hideMark/>
          </w:tcPr>
          <w:p w14:paraId="339C9706" w14:textId="77777777" w:rsidR="00A8291D" w:rsidRPr="00DE493E" w:rsidRDefault="00A8291D" w:rsidP="00D152EA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lang w:val="en-US"/>
              </w:rPr>
              <w:t>0.9190</w:t>
            </w:r>
          </w:p>
        </w:tc>
      </w:tr>
      <w:tr w:rsidR="00A8291D" w:rsidRPr="00D152EA" w14:paraId="24472459" w14:textId="77777777" w:rsidTr="00A8291D">
        <w:trPr>
          <w:trHeight w:val="315"/>
        </w:trPr>
        <w:tc>
          <w:tcPr>
            <w:tcW w:w="56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A45269" w14:textId="1A9C4710" w:rsidR="00A8291D" w:rsidRPr="00DE493E" w:rsidRDefault="00A8291D" w:rsidP="00D152EA">
            <w:pPr>
              <w:spacing w:line="312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teraction between group and days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FA4B02" w14:textId="77777777" w:rsidR="00A8291D" w:rsidRPr="00DE493E" w:rsidRDefault="00A8291D" w:rsidP="00D152EA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lang w:val="en-US"/>
              </w:rPr>
              <w:t>0.028 [-0.129 ; 0.184]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1C3C6F" w14:textId="77777777" w:rsidR="00A8291D" w:rsidRPr="00DE493E" w:rsidRDefault="00A8291D" w:rsidP="00D152EA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E493E">
              <w:rPr>
                <w:rFonts w:ascii="Times New Roman" w:hAnsi="Times New Roman"/>
                <w:lang w:val="en-US"/>
              </w:rPr>
              <w:t>0.7258</w:t>
            </w:r>
          </w:p>
        </w:tc>
      </w:tr>
    </w:tbl>
    <w:p w14:paraId="29DFD014" w14:textId="49960A7D" w:rsidR="00A8291D" w:rsidRPr="00D152EA" w:rsidRDefault="00A8291D" w:rsidP="00D152EA">
      <w:pPr>
        <w:rPr>
          <w:rFonts w:ascii="Times New Roman" w:hAnsi="Times New Roman"/>
          <w:lang w:val="en-US"/>
        </w:rPr>
      </w:pPr>
    </w:p>
    <w:sectPr w:rsidR="00A8291D" w:rsidRPr="00D152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A3C5B"/>
    <w:multiLevelType w:val="hybridMultilevel"/>
    <w:tmpl w:val="D5FA945A"/>
    <w:lvl w:ilvl="0" w:tplc="E836DBDC">
      <w:start w:val="1"/>
      <w:numFmt w:val="lowerRoman"/>
      <w:pStyle w:val="RappPetiti"/>
      <w:lvlText w:val="%1."/>
      <w:lvlJc w:val="right"/>
      <w:pPr>
        <w:tabs>
          <w:tab w:val="num" w:pos="2041"/>
        </w:tabs>
        <w:ind w:left="2041" w:hanging="34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D974E13"/>
    <w:multiLevelType w:val="hybridMultilevel"/>
    <w:tmpl w:val="F1865634"/>
    <w:lvl w:ilvl="0" w:tplc="82DE19E6">
      <w:start w:val="1"/>
      <w:numFmt w:val="lowerLetter"/>
      <w:pStyle w:val="Rapppetita"/>
      <w:lvlText w:val="%1)"/>
      <w:lvlJc w:val="left"/>
      <w:pPr>
        <w:tabs>
          <w:tab w:val="num" w:pos="0"/>
        </w:tabs>
        <w:ind w:left="1494" w:hanging="360"/>
      </w:pPr>
      <w:rPr>
        <w:rFonts w:ascii="Calibri" w:hAnsi="Calibri" w:cs="Book Antiqua" w:hint="default"/>
        <w:b w:val="0"/>
        <w:bCs w:val="0"/>
        <w:i/>
        <w:iCs/>
        <w:sz w:val="24"/>
        <w:szCs w:val="24"/>
        <w:u w:val="none"/>
      </w:rPr>
    </w:lvl>
    <w:lvl w:ilvl="1" w:tplc="8CAE6A48">
      <w:start w:val="1"/>
      <w:numFmt w:val="lowerLetter"/>
      <w:lvlText w:val="%2)"/>
      <w:lvlJc w:val="left"/>
      <w:pPr>
        <w:tabs>
          <w:tab w:val="num" w:pos="1474"/>
        </w:tabs>
        <w:ind w:left="1474" w:hanging="340"/>
      </w:pPr>
      <w:rPr>
        <w:rFonts w:hint="default"/>
        <w:b w:val="0"/>
        <w:bCs w:val="0"/>
        <w:i/>
        <w:iCs/>
        <w:sz w:val="24"/>
        <w:szCs w:val="24"/>
        <w:u w:val="none"/>
      </w:rPr>
    </w:lvl>
    <w:lvl w:ilvl="2" w:tplc="6B1440F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54E"/>
    <w:rsid w:val="00124827"/>
    <w:rsid w:val="001B1ABA"/>
    <w:rsid w:val="0029057E"/>
    <w:rsid w:val="003A135B"/>
    <w:rsid w:val="0050454E"/>
    <w:rsid w:val="0053019A"/>
    <w:rsid w:val="00602BAB"/>
    <w:rsid w:val="006030CC"/>
    <w:rsid w:val="00863577"/>
    <w:rsid w:val="009F1BCD"/>
    <w:rsid w:val="00A8291D"/>
    <w:rsid w:val="00B5453C"/>
    <w:rsid w:val="00C25F3F"/>
    <w:rsid w:val="00C44FD9"/>
    <w:rsid w:val="00C45FC2"/>
    <w:rsid w:val="00CD4A7D"/>
    <w:rsid w:val="00D152EA"/>
    <w:rsid w:val="00D76A8B"/>
    <w:rsid w:val="00DB0527"/>
    <w:rsid w:val="00DE493E"/>
    <w:rsid w:val="00E66029"/>
    <w:rsid w:val="00EC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E488E"/>
  <w15:chartTrackingRefBased/>
  <w15:docId w15:val="{D9EB66D9-5E93-4F3F-B6FD-BD341505B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577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apptexte">
    <w:name w:val="Rapp_texte"/>
    <w:link w:val="RapptexteCar"/>
    <w:rsid w:val="00863577"/>
    <w:pPr>
      <w:suppressAutoHyphens/>
      <w:spacing w:before="120" w:after="120" w:line="312" w:lineRule="auto"/>
      <w:ind w:firstLine="454"/>
      <w:jc w:val="both"/>
    </w:pPr>
    <w:rPr>
      <w:rFonts w:ascii="Calibri" w:eastAsia="Times New Roman" w:hAnsi="Calibri" w:cs="Book Antiqua"/>
      <w:szCs w:val="24"/>
      <w:lang w:eastAsia="ar-SA"/>
    </w:rPr>
  </w:style>
  <w:style w:type="paragraph" w:customStyle="1" w:styleId="Rapppetita">
    <w:name w:val="Rapp_petita"/>
    <w:basedOn w:val="Rapptexte"/>
    <w:uiPriority w:val="99"/>
    <w:rsid w:val="00863577"/>
    <w:pPr>
      <w:numPr>
        <w:numId w:val="1"/>
      </w:numPr>
      <w:tabs>
        <w:tab w:val="clear" w:pos="0"/>
        <w:tab w:val="num" w:pos="360"/>
      </w:tabs>
      <w:ind w:left="0" w:firstLine="454"/>
    </w:pPr>
    <w:rPr>
      <w:i/>
      <w:iCs/>
      <w:sz w:val="24"/>
      <w:u w:val="single"/>
    </w:rPr>
  </w:style>
  <w:style w:type="character" w:customStyle="1" w:styleId="RapptexteCar">
    <w:name w:val="Rapp_texte Car"/>
    <w:link w:val="Rapptexte"/>
    <w:rsid w:val="00863577"/>
    <w:rPr>
      <w:rFonts w:ascii="Calibri" w:eastAsia="Times New Roman" w:hAnsi="Calibri" w:cs="Book Antiqua"/>
      <w:szCs w:val="24"/>
      <w:lang w:eastAsia="ar-SA"/>
    </w:rPr>
  </w:style>
  <w:style w:type="paragraph" w:customStyle="1" w:styleId="RappPetiti">
    <w:name w:val="Rapp_Petiti"/>
    <w:basedOn w:val="Rapptexte"/>
    <w:uiPriority w:val="99"/>
    <w:rsid w:val="00863577"/>
    <w:pPr>
      <w:numPr>
        <w:numId w:val="2"/>
      </w:numPr>
      <w:tabs>
        <w:tab w:val="clear" w:pos="2041"/>
        <w:tab w:val="num" w:pos="360"/>
      </w:tabs>
      <w:ind w:left="0" w:firstLine="454"/>
    </w:pPr>
    <w:rPr>
      <w:sz w:val="24"/>
      <w:u w:val="dotted"/>
    </w:rPr>
  </w:style>
  <w:style w:type="table" w:styleId="TableGrid">
    <w:name w:val="Table Grid"/>
    <w:basedOn w:val="TableNormal"/>
    <w:rsid w:val="008635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35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E4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93E"/>
    <w:rPr>
      <w:rFonts w:ascii="Calibri" w:eastAsia="Times New Roman" w:hAnsi="Calibri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9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93E"/>
    <w:rPr>
      <w:rFonts w:ascii="Calibri" w:eastAsia="Times New Roman" w:hAnsi="Calibri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707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arrou jean baptiste</dc:creator>
  <cp:keywords/>
  <dc:description/>
  <cp:lastModifiedBy>Aria Wolfe</cp:lastModifiedBy>
  <cp:revision>3</cp:revision>
  <dcterms:created xsi:type="dcterms:W3CDTF">2021-11-11T11:47:00Z</dcterms:created>
  <dcterms:modified xsi:type="dcterms:W3CDTF">2021-11-11T13:15:00Z</dcterms:modified>
</cp:coreProperties>
</file>